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644A2" w14:textId="1F508482" w:rsidR="00467670" w:rsidRPr="00574FFB" w:rsidRDefault="00467670">
      <w:pPr>
        <w:rPr>
          <w:b/>
          <w:bCs/>
          <w:i/>
          <w:iCs/>
        </w:rPr>
      </w:pPr>
      <w:r w:rsidRPr="00574FFB">
        <w:rPr>
          <w:b/>
          <w:bCs/>
          <w:i/>
          <w:iCs/>
        </w:rPr>
        <w:t>Modifier</w:t>
      </w:r>
      <w:r w:rsidR="00574FFB">
        <w:rPr>
          <w:b/>
          <w:bCs/>
          <w:i/>
          <w:iCs/>
        </w:rPr>
        <w:t>s</w:t>
      </w:r>
      <w:r w:rsidR="00574FFB" w:rsidRPr="00574FFB">
        <w:rPr>
          <w:b/>
          <w:bCs/>
          <w:i/>
          <w:iCs/>
        </w:rPr>
        <w:t xml:space="preserve"> – Levels</w:t>
      </w:r>
      <w:r w:rsidR="000F4826">
        <w:rPr>
          <w:b/>
          <w:bCs/>
          <w:i/>
          <w:iCs/>
        </w:rPr>
        <w:t xml:space="preserve">, </w:t>
      </w:r>
      <w:r w:rsidR="00574FFB" w:rsidRPr="00574FFB">
        <w:rPr>
          <w:b/>
          <w:bCs/>
          <w:i/>
          <w:iCs/>
        </w:rPr>
        <w:t>pre-defined lumping decisions</w:t>
      </w:r>
      <w:r w:rsidR="000F4826">
        <w:rPr>
          <w:b/>
          <w:bCs/>
          <w:i/>
          <w:iCs/>
        </w:rPr>
        <w:t xml:space="preserve">, </w:t>
      </w:r>
      <w:r w:rsidR="00574FFB">
        <w:rPr>
          <w:b/>
          <w:bCs/>
          <w:i/>
          <w:iCs/>
        </w:rPr>
        <w:t>and frequency</w:t>
      </w:r>
    </w:p>
    <w:p w14:paraId="524C55C6" w14:textId="5988B7EB" w:rsidR="00467670" w:rsidRPr="00574FFB" w:rsidRDefault="00467670">
      <w:pPr>
        <w:rPr>
          <w:i/>
          <w:iCs/>
        </w:rPr>
      </w:pPr>
      <w:r w:rsidRPr="00574FFB">
        <w:rPr>
          <w:i/>
          <w:iCs/>
        </w:rPr>
        <w:t>Body Part Signaller</w:t>
      </w:r>
      <w:r w:rsidR="00574FFB" w:rsidRPr="00574FFB">
        <w:rPr>
          <w:i/>
          <w:iCs/>
        </w:rPr>
        <w:t xml:space="preserve"> – 16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9F34A6" w14:paraId="20496176" w14:textId="691816FC" w:rsidTr="008E5C0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C112D83" w14:textId="08DB8DFA" w:rsidR="009F34A6" w:rsidRPr="00467670" w:rsidRDefault="009F34A6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Body Par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A0BD9AC" w14:textId="36C67027" w:rsidR="009F34A6" w:rsidRPr="00467670" w:rsidRDefault="009F34A6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Lumped with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C36B4A3" w14:textId="098182EE" w:rsidR="009F34A6" w:rsidRPr="00467670" w:rsidRDefault="009F34A6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</w:tr>
      <w:tr w:rsidR="009F34A6" w14:paraId="18CCF4B5" w14:textId="39BCAB0E" w:rsidTr="008E5C09">
        <w:tc>
          <w:tcPr>
            <w:tcW w:w="3005" w:type="dxa"/>
            <w:tcBorders>
              <w:top w:val="single" w:sz="4" w:space="0" w:color="auto"/>
            </w:tcBorders>
          </w:tcPr>
          <w:p w14:paraId="3A2CA9D5" w14:textId="2EC7BD74" w:rsidR="009F34A6" w:rsidRDefault="009F34A6">
            <w:r>
              <w:t>Arm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E7C3289" w14:textId="29C847E9" w:rsidR="009F34A6" w:rsidRDefault="00B91432">
            <w:r>
              <w:t>Shoulde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5FB09C3" w14:textId="4AD4A42A" w:rsidR="009F34A6" w:rsidRDefault="00B91432">
            <w:r>
              <w:t>1199</w:t>
            </w:r>
          </w:p>
        </w:tc>
      </w:tr>
      <w:tr w:rsidR="009F34A6" w14:paraId="3557F8DC" w14:textId="5AB230DD" w:rsidTr="008E5C09">
        <w:tc>
          <w:tcPr>
            <w:tcW w:w="3005" w:type="dxa"/>
          </w:tcPr>
          <w:p w14:paraId="09D49534" w14:textId="3DAC608D" w:rsidR="009F34A6" w:rsidRDefault="009F34A6">
            <w:r>
              <w:t>Back</w:t>
            </w:r>
          </w:p>
        </w:tc>
        <w:tc>
          <w:tcPr>
            <w:tcW w:w="3005" w:type="dxa"/>
          </w:tcPr>
          <w:p w14:paraId="3B6CB060" w14:textId="257F39E5" w:rsidR="009F34A6" w:rsidRDefault="00B91432">
            <w:r>
              <w:t>-</w:t>
            </w:r>
          </w:p>
        </w:tc>
        <w:tc>
          <w:tcPr>
            <w:tcW w:w="3005" w:type="dxa"/>
          </w:tcPr>
          <w:p w14:paraId="010982E1" w14:textId="4D4E5B32" w:rsidR="009F34A6" w:rsidRDefault="00B91432">
            <w:r>
              <w:t>197</w:t>
            </w:r>
          </w:p>
        </w:tc>
      </w:tr>
      <w:tr w:rsidR="009F34A6" w14:paraId="12275B7D" w14:textId="64EE9720" w:rsidTr="008E5C09">
        <w:tc>
          <w:tcPr>
            <w:tcW w:w="3005" w:type="dxa"/>
          </w:tcPr>
          <w:p w14:paraId="0AF2E678" w14:textId="16F58F1A" w:rsidR="009F34A6" w:rsidRDefault="009F34A6">
            <w:r>
              <w:t>Body</w:t>
            </w:r>
          </w:p>
        </w:tc>
        <w:tc>
          <w:tcPr>
            <w:tcW w:w="3005" w:type="dxa"/>
          </w:tcPr>
          <w:p w14:paraId="23803534" w14:textId="1CDCD372" w:rsidR="009F34A6" w:rsidRDefault="00B91432">
            <w:r>
              <w:t>-</w:t>
            </w:r>
          </w:p>
        </w:tc>
        <w:tc>
          <w:tcPr>
            <w:tcW w:w="3005" w:type="dxa"/>
          </w:tcPr>
          <w:p w14:paraId="302898F8" w14:textId="17DEBFC5" w:rsidR="009F34A6" w:rsidRDefault="00B91432">
            <w:r>
              <w:t>654</w:t>
            </w:r>
          </w:p>
        </w:tc>
      </w:tr>
      <w:tr w:rsidR="009F34A6" w14:paraId="6BCECEC8" w14:textId="20812814" w:rsidTr="008E5C09">
        <w:tc>
          <w:tcPr>
            <w:tcW w:w="3005" w:type="dxa"/>
          </w:tcPr>
          <w:p w14:paraId="0AED97AA" w14:textId="2F6C562C" w:rsidR="009F34A6" w:rsidRDefault="009F34A6">
            <w:r>
              <w:t>Chest</w:t>
            </w:r>
          </w:p>
        </w:tc>
        <w:tc>
          <w:tcPr>
            <w:tcW w:w="3005" w:type="dxa"/>
          </w:tcPr>
          <w:p w14:paraId="57E012A6" w14:textId="5EA87A4E" w:rsidR="009F34A6" w:rsidRDefault="00B91432">
            <w:r>
              <w:t>-</w:t>
            </w:r>
          </w:p>
        </w:tc>
        <w:tc>
          <w:tcPr>
            <w:tcW w:w="3005" w:type="dxa"/>
          </w:tcPr>
          <w:p w14:paraId="15EB53C5" w14:textId="73B5F624" w:rsidR="009F34A6" w:rsidRDefault="00B91432">
            <w:r>
              <w:t>11</w:t>
            </w:r>
          </w:p>
        </w:tc>
      </w:tr>
      <w:tr w:rsidR="009F34A6" w14:paraId="211E3557" w14:textId="7FF9717F" w:rsidTr="008E5C09">
        <w:tc>
          <w:tcPr>
            <w:tcW w:w="3005" w:type="dxa"/>
          </w:tcPr>
          <w:p w14:paraId="77DFD0F4" w14:textId="50A3316A" w:rsidR="009F34A6" w:rsidRDefault="00B91432">
            <w:r>
              <w:t>Front</w:t>
            </w:r>
          </w:p>
        </w:tc>
        <w:tc>
          <w:tcPr>
            <w:tcW w:w="3005" w:type="dxa"/>
          </w:tcPr>
          <w:p w14:paraId="60601C0C" w14:textId="0068DD87" w:rsidR="009F34A6" w:rsidRDefault="00B91432">
            <w:r>
              <w:t>-</w:t>
            </w:r>
          </w:p>
        </w:tc>
        <w:tc>
          <w:tcPr>
            <w:tcW w:w="3005" w:type="dxa"/>
          </w:tcPr>
          <w:p w14:paraId="1F84198A" w14:textId="67432743" w:rsidR="009F34A6" w:rsidRDefault="00B91432">
            <w:r>
              <w:t>39</w:t>
            </w:r>
          </w:p>
        </w:tc>
      </w:tr>
      <w:tr w:rsidR="009F34A6" w14:paraId="6353F65C" w14:textId="29D4751D" w:rsidTr="008E5C09">
        <w:tc>
          <w:tcPr>
            <w:tcW w:w="3005" w:type="dxa"/>
          </w:tcPr>
          <w:p w14:paraId="1EF0FCBC" w14:textId="21BD48F7" w:rsidR="009F34A6" w:rsidRDefault="00B91432">
            <w:r>
              <w:t>Bottom</w:t>
            </w:r>
          </w:p>
        </w:tc>
        <w:tc>
          <w:tcPr>
            <w:tcW w:w="3005" w:type="dxa"/>
          </w:tcPr>
          <w:p w14:paraId="1E1C7FA2" w14:textId="520739B1" w:rsidR="009F34A6" w:rsidRDefault="00B91432">
            <w:r>
              <w:t>-</w:t>
            </w:r>
          </w:p>
        </w:tc>
        <w:tc>
          <w:tcPr>
            <w:tcW w:w="3005" w:type="dxa"/>
          </w:tcPr>
          <w:p w14:paraId="569D92EE" w14:textId="7A0DBBE3" w:rsidR="009F34A6" w:rsidRDefault="00B91432">
            <w:r>
              <w:t>138</w:t>
            </w:r>
          </w:p>
        </w:tc>
      </w:tr>
      <w:tr w:rsidR="009F34A6" w14:paraId="62835796" w14:textId="761A938B" w:rsidTr="008E5C09">
        <w:tc>
          <w:tcPr>
            <w:tcW w:w="3005" w:type="dxa"/>
          </w:tcPr>
          <w:p w14:paraId="271F0C34" w14:textId="4CEB92EB" w:rsidR="009F34A6" w:rsidRDefault="00B91432">
            <w:r>
              <w:t>Face</w:t>
            </w:r>
          </w:p>
        </w:tc>
        <w:tc>
          <w:tcPr>
            <w:tcW w:w="3005" w:type="dxa"/>
          </w:tcPr>
          <w:p w14:paraId="6D23E621" w14:textId="401BC7C7" w:rsidR="009F34A6" w:rsidRDefault="00B91432" w:rsidP="00B91432">
            <w:r>
              <w:t>Mouth</w:t>
            </w:r>
            <w:r w:rsidR="000F4826">
              <w:t xml:space="preserve">, </w:t>
            </w:r>
            <w:r>
              <w:t>Teeth</w:t>
            </w:r>
          </w:p>
        </w:tc>
        <w:tc>
          <w:tcPr>
            <w:tcW w:w="3005" w:type="dxa"/>
          </w:tcPr>
          <w:p w14:paraId="749B2897" w14:textId="1D4DD57E" w:rsidR="009F34A6" w:rsidRDefault="00B91432">
            <w:r>
              <w:t>216</w:t>
            </w:r>
          </w:p>
        </w:tc>
      </w:tr>
      <w:tr w:rsidR="00B91432" w14:paraId="337771F1" w14:textId="77777777" w:rsidTr="008E5C09">
        <w:tc>
          <w:tcPr>
            <w:tcW w:w="3005" w:type="dxa"/>
          </w:tcPr>
          <w:p w14:paraId="70355D3F" w14:textId="2BEB896D" w:rsidR="00B91432" w:rsidRDefault="00B91432">
            <w:r>
              <w:t>Fingers</w:t>
            </w:r>
          </w:p>
        </w:tc>
        <w:tc>
          <w:tcPr>
            <w:tcW w:w="3005" w:type="dxa"/>
          </w:tcPr>
          <w:p w14:paraId="4A472C60" w14:textId="7A3D173C" w:rsidR="00B91432" w:rsidRDefault="00B91432">
            <w:r>
              <w:t>-</w:t>
            </w:r>
          </w:p>
        </w:tc>
        <w:tc>
          <w:tcPr>
            <w:tcW w:w="3005" w:type="dxa"/>
          </w:tcPr>
          <w:p w14:paraId="277E4DB2" w14:textId="02528F62" w:rsidR="00B91432" w:rsidRDefault="00B91432">
            <w:r>
              <w:t>1117</w:t>
            </w:r>
          </w:p>
        </w:tc>
      </w:tr>
      <w:tr w:rsidR="00B91432" w14:paraId="5218083A" w14:textId="77777777" w:rsidTr="008E5C09">
        <w:tc>
          <w:tcPr>
            <w:tcW w:w="3005" w:type="dxa"/>
          </w:tcPr>
          <w:p w14:paraId="085B00F2" w14:textId="0A36BE87" w:rsidR="00B91432" w:rsidRDefault="00B91432">
            <w:r>
              <w:t>Fist</w:t>
            </w:r>
          </w:p>
        </w:tc>
        <w:tc>
          <w:tcPr>
            <w:tcW w:w="3005" w:type="dxa"/>
          </w:tcPr>
          <w:p w14:paraId="264007F3" w14:textId="14B16285" w:rsidR="00B91432" w:rsidRDefault="00B91432">
            <w:r>
              <w:t>-</w:t>
            </w:r>
          </w:p>
        </w:tc>
        <w:tc>
          <w:tcPr>
            <w:tcW w:w="3005" w:type="dxa"/>
          </w:tcPr>
          <w:p w14:paraId="017DCC6C" w14:textId="7B455882" w:rsidR="00B91432" w:rsidRDefault="00B91432">
            <w:r>
              <w:t>27</w:t>
            </w:r>
          </w:p>
        </w:tc>
      </w:tr>
      <w:tr w:rsidR="00B91432" w14:paraId="41097C4A" w14:textId="77777777" w:rsidTr="008E5C09">
        <w:tc>
          <w:tcPr>
            <w:tcW w:w="3005" w:type="dxa"/>
          </w:tcPr>
          <w:p w14:paraId="7F006D5D" w14:textId="5DE37EC5" w:rsidR="00B91432" w:rsidRDefault="00B91432">
            <w:r>
              <w:t>Foot</w:t>
            </w:r>
          </w:p>
        </w:tc>
        <w:tc>
          <w:tcPr>
            <w:tcW w:w="3005" w:type="dxa"/>
          </w:tcPr>
          <w:p w14:paraId="4E707B5A" w14:textId="741D3665" w:rsidR="00B91432" w:rsidRDefault="00B91432">
            <w:r>
              <w:t>-</w:t>
            </w:r>
          </w:p>
        </w:tc>
        <w:tc>
          <w:tcPr>
            <w:tcW w:w="3005" w:type="dxa"/>
          </w:tcPr>
          <w:p w14:paraId="4C38FB32" w14:textId="60781BE5" w:rsidR="00B91432" w:rsidRDefault="00B91432">
            <w:r>
              <w:t>599</w:t>
            </w:r>
          </w:p>
        </w:tc>
      </w:tr>
      <w:tr w:rsidR="00B91432" w14:paraId="53349FBF" w14:textId="77777777" w:rsidTr="008E5C09">
        <w:tc>
          <w:tcPr>
            <w:tcW w:w="3005" w:type="dxa"/>
          </w:tcPr>
          <w:p w14:paraId="23F1F588" w14:textId="5A0D1BD8" w:rsidR="00B91432" w:rsidRDefault="00B91432">
            <w:r>
              <w:t>Genitals</w:t>
            </w:r>
          </w:p>
        </w:tc>
        <w:tc>
          <w:tcPr>
            <w:tcW w:w="3005" w:type="dxa"/>
          </w:tcPr>
          <w:p w14:paraId="1465234C" w14:textId="551DBCB2" w:rsidR="00B91432" w:rsidRDefault="00B91432" w:rsidP="00B91432">
            <w:r>
              <w:t>Penis</w:t>
            </w:r>
            <w:r w:rsidR="000F4826">
              <w:t xml:space="preserve">, </w:t>
            </w:r>
            <w:r>
              <w:t>Swelling</w:t>
            </w:r>
            <w:r w:rsidR="000F4826">
              <w:t xml:space="preserve">, </w:t>
            </w:r>
            <w:r>
              <w:t>Testes</w:t>
            </w:r>
            <w:r w:rsidR="000F4826">
              <w:t xml:space="preserve">, </w:t>
            </w:r>
            <w:r>
              <w:t>Genital skin</w:t>
            </w:r>
          </w:p>
        </w:tc>
        <w:tc>
          <w:tcPr>
            <w:tcW w:w="3005" w:type="dxa"/>
          </w:tcPr>
          <w:p w14:paraId="0707D9A1" w14:textId="47B257C1" w:rsidR="00B91432" w:rsidRDefault="00B91432">
            <w:r>
              <w:t>316</w:t>
            </w:r>
          </w:p>
        </w:tc>
      </w:tr>
      <w:tr w:rsidR="00B91432" w14:paraId="5166270A" w14:textId="77777777" w:rsidTr="008E5C09">
        <w:tc>
          <w:tcPr>
            <w:tcW w:w="3005" w:type="dxa"/>
          </w:tcPr>
          <w:p w14:paraId="24E14D50" w14:textId="25DA7E99" w:rsidR="00B91432" w:rsidRDefault="00B91432">
            <w:r>
              <w:t>Hand</w:t>
            </w:r>
          </w:p>
        </w:tc>
        <w:tc>
          <w:tcPr>
            <w:tcW w:w="3005" w:type="dxa"/>
          </w:tcPr>
          <w:p w14:paraId="725FB141" w14:textId="1FBCB5BB" w:rsidR="00B91432" w:rsidRDefault="00B91432">
            <w:r>
              <w:t>-</w:t>
            </w:r>
          </w:p>
        </w:tc>
        <w:tc>
          <w:tcPr>
            <w:tcW w:w="3005" w:type="dxa"/>
          </w:tcPr>
          <w:p w14:paraId="5C1FF77C" w14:textId="34B48050" w:rsidR="00B91432" w:rsidRDefault="00B91432">
            <w:r>
              <w:t>2876</w:t>
            </w:r>
          </w:p>
        </w:tc>
      </w:tr>
      <w:tr w:rsidR="00B91432" w14:paraId="2996DE27" w14:textId="77777777" w:rsidTr="008E5C09">
        <w:tc>
          <w:tcPr>
            <w:tcW w:w="3005" w:type="dxa"/>
          </w:tcPr>
          <w:p w14:paraId="56F4800D" w14:textId="4C0A7FF6" w:rsidR="00B91432" w:rsidRDefault="00B91432">
            <w:r>
              <w:t>Hand/Foot</w:t>
            </w:r>
          </w:p>
        </w:tc>
        <w:tc>
          <w:tcPr>
            <w:tcW w:w="3005" w:type="dxa"/>
          </w:tcPr>
          <w:p w14:paraId="7CE14F41" w14:textId="25949649" w:rsidR="00B91432" w:rsidRDefault="00B91432">
            <w:r>
              <w:t>-</w:t>
            </w:r>
          </w:p>
        </w:tc>
        <w:tc>
          <w:tcPr>
            <w:tcW w:w="3005" w:type="dxa"/>
          </w:tcPr>
          <w:p w14:paraId="6AAA7D54" w14:textId="43ADF612" w:rsidR="00B91432" w:rsidRDefault="00B91432">
            <w:r>
              <w:t>28</w:t>
            </w:r>
          </w:p>
        </w:tc>
      </w:tr>
      <w:tr w:rsidR="00B91432" w14:paraId="4F05369B" w14:textId="77777777" w:rsidTr="008E5C09">
        <w:tc>
          <w:tcPr>
            <w:tcW w:w="3005" w:type="dxa"/>
          </w:tcPr>
          <w:p w14:paraId="1BD54175" w14:textId="1EEB1266" w:rsidR="00B91432" w:rsidRDefault="00B91432">
            <w:r>
              <w:t>Head</w:t>
            </w:r>
          </w:p>
        </w:tc>
        <w:tc>
          <w:tcPr>
            <w:tcW w:w="3005" w:type="dxa"/>
          </w:tcPr>
          <w:p w14:paraId="5F3CDD53" w14:textId="50562FB5" w:rsidR="00B91432" w:rsidRDefault="00B91432">
            <w:r>
              <w:t>-</w:t>
            </w:r>
          </w:p>
        </w:tc>
        <w:tc>
          <w:tcPr>
            <w:tcW w:w="3005" w:type="dxa"/>
          </w:tcPr>
          <w:p w14:paraId="3D039F5B" w14:textId="588156A5" w:rsidR="00B91432" w:rsidRDefault="00B91432">
            <w:r>
              <w:t>48</w:t>
            </w:r>
          </w:p>
        </w:tc>
      </w:tr>
      <w:tr w:rsidR="00B91432" w14:paraId="2233C43E" w14:textId="77777777" w:rsidTr="008E5C09">
        <w:tc>
          <w:tcPr>
            <w:tcW w:w="3005" w:type="dxa"/>
          </w:tcPr>
          <w:p w14:paraId="60F53CB3" w14:textId="2878A847" w:rsidR="00B91432" w:rsidRDefault="00B91432">
            <w:r>
              <w:t>Knuckles</w:t>
            </w:r>
          </w:p>
        </w:tc>
        <w:tc>
          <w:tcPr>
            <w:tcW w:w="3005" w:type="dxa"/>
          </w:tcPr>
          <w:p w14:paraId="3B2676C5" w14:textId="15710DA5" w:rsidR="00B91432" w:rsidRDefault="00B91432">
            <w:r>
              <w:t>-</w:t>
            </w:r>
          </w:p>
        </w:tc>
        <w:tc>
          <w:tcPr>
            <w:tcW w:w="3005" w:type="dxa"/>
          </w:tcPr>
          <w:p w14:paraId="4DA731F1" w14:textId="43CE4489" w:rsidR="00B91432" w:rsidRDefault="00B91432">
            <w:r>
              <w:t>104</w:t>
            </w:r>
          </w:p>
        </w:tc>
      </w:tr>
      <w:tr w:rsidR="00B91432" w14:paraId="71DA3199" w14:textId="77777777" w:rsidTr="008E5C09">
        <w:tc>
          <w:tcPr>
            <w:tcW w:w="3005" w:type="dxa"/>
            <w:tcBorders>
              <w:bottom w:val="single" w:sz="4" w:space="0" w:color="auto"/>
            </w:tcBorders>
          </w:tcPr>
          <w:p w14:paraId="36FC4242" w14:textId="436325BF" w:rsidR="00B91432" w:rsidRDefault="00B91432">
            <w:r>
              <w:t>Leg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686BF9D" w14:textId="2D253315" w:rsidR="00B91432" w:rsidRDefault="00B91432">
            <w:r>
              <w:t>-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A719125" w14:textId="201D3ADF" w:rsidR="00B91432" w:rsidRDefault="00B91432">
            <w:r>
              <w:t>144</w:t>
            </w:r>
          </w:p>
        </w:tc>
      </w:tr>
    </w:tbl>
    <w:p w14:paraId="64D55538" w14:textId="77777777" w:rsidR="00467670" w:rsidRDefault="00467670"/>
    <w:p w14:paraId="136ECF0A" w14:textId="764B5A11" w:rsidR="00B91432" w:rsidRPr="00574FFB" w:rsidRDefault="00B91432" w:rsidP="00B91432">
      <w:pPr>
        <w:rPr>
          <w:i/>
          <w:iCs/>
        </w:rPr>
      </w:pPr>
      <w:r w:rsidRPr="00574FFB">
        <w:rPr>
          <w:i/>
          <w:iCs/>
        </w:rPr>
        <w:t>Body Part Contact</w:t>
      </w:r>
      <w:r w:rsidR="00574FFB" w:rsidRPr="00574FFB">
        <w:rPr>
          <w:i/>
          <w:iCs/>
        </w:rPr>
        <w:t xml:space="preserve"> – 12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B91432" w14:paraId="1E4897C6" w14:textId="77777777" w:rsidTr="008E5C0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D0976F8" w14:textId="77777777" w:rsidR="00B91432" w:rsidRPr="00467670" w:rsidRDefault="00B91432" w:rsidP="00682F7D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Body Par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F25D4C0" w14:textId="77777777" w:rsidR="00B91432" w:rsidRPr="00467670" w:rsidRDefault="00B91432" w:rsidP="00682F7D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Lumped with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95F7642" w14:textId="77777777" w:rsidR="00B91432" w:rsidRPr="00467670" w:rsidRDefault="00B91432" w:rsidP="00682F7D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</w:tr>
      <w:tr w:rsidR="00B91432" w14:paraId="24FF2D67" w14:textId="77777777" w:rsidTr="008E5C09">
        <w:tc>
          <w:tcPr>
            <w:tcW w:w="3005" w:type="dxa"/>
            <w:tcBorders>
              <w:top w:val="single" w:sz="4" w:space="0" w:color="auto"/>
            </w:tcBorders>
          </w:tcPr>
          <w:p w14:paraId="61F33994" w14:textId="77777777" w:rsidR="00B91432" w:rsidRDefault="00B91432" w:rsidP="00682F7D">
            <w:r>
              <w:t>Arm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AF4DAE0" w14:textId="71B3430A" w:rsidR="00B91432" w:rsidRDefault="00B91432" w:rsidP="00682F7D">
            <w:r>
              <w:t>Shoulde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E7DA3BC" w14:textId="614A4EEE" w:rsidR="00B91432" w:rsidRDefault="00B91432" w:rsidP="00682F7D">
            <w:r>
              <w:t>503</w:t>
            </w:r>
          </w:p>
        </w:tc>
      </w:tr>
      <w:tr w:rsidR="00B91432" w14:paraId="144081A8" w14:textId="77777777" w:rsidTr="008E5C09">
        <w:tc>
          <w:tcPr>
            <w:tcW w:w="3005" w:type="dxa"/>
          </w:tcPr>
          <w:p w14:paraId="6C7D948B" w14:textId="77777777" w:rsidR="00B91432" w:rsidRDefault="00B91432" w:rsidP="00682F7D">
            <w:r>
              <w:t>Back</w:t>
            </w:r>
          </w:p>
        </w:tc>
        <w:tc>
          <w:tcPr>
            <w:tcW w:w="3005" w:type="dxa"/>
          </w:tcPr>
          <w:p w14:paraId="28B88751" w14:textId="14CC2607" w:rsidR="00B91432" w:rsidRDefault="00B91432" w:rsidP="00682F7D"/>
        </w:tc>
        <w:tc>
          <w:tcPr>
            <w:tcW w:w="3005" w:type="dxa"/>
          </w:tcPr>
          <w:p w14:paraId="4A2BFAC7" w14:textId="6BBC3630" w:rsidR="00B91432" w:rsidRDefault="00B91432" w:rsidP="00682F7D">
            <w:r>
              <w:t>586</w:t>
            </w:r>
          </w:p>
        </w:tc>
      </w:tr>
      <w:tr w:rsidR="00B91432" w14:paraId="588280CC" w14:textId="77777777" w:rsidTr="008E5C09">
        <w:tc>
          <w:tcPr>
            <w:tcW w:w="3005" w:type="dxa"/>
          </w:tcPr>
          <w:p w14:paraId="09BAC9F3" w14:textId="77777777" w:rsidR="00B91432" w:rsidRDefault="00B91432" w:rsidP="00682F7D">
            <w:r>
              <w:t>Body</w:t>
            </w:r>
          </w:p>
        </w:tc>
        <w:tc>
          <w:tcPr>
            <w:tcW w:w="3005" w:type="dxa"/>
          </w:tcPr>
          <w:p w14:paraId="5DE2206E" w14:textId="5EEA12BD" w:rsidR="00B91432" w:rsidRDefault="00B91432" w:rsidP="00682F7D"/>
        </w:tc>
        <w:tc>
          <w:tcPr>
            <w:tcW w:w="3005" w:type="dxa"/>
          </w:tcPr>
          <w:p w14:paraId="4702FBCB" w14:textId="44E1EBF9" w:rsidR="00B91432" w:rsidRDefault="00B91432" w:rsidP="00682F7D">
            <w:r>
              <w:t>441</w:t>
            </w:r>
          </w:p>
        </w:tc>
      </w:tr>
      <w:tr w:rsidR="00B91432" w14:paraId="05E6F84F" w14:textId="77777777" w:rsidTr="008E5C09">
        <w:tc>
          <w:tcPr>
            <w:tcW w:w="3005" w:type="dxa"/>
          </w:tcPr>
          <w:p w14:paraId="2193FB16" w14:textId="77777777" w:rsidR="00B91432" w:rsidRDefault="00B91432" w:rsidP="00682F7D">
            <w:r>
              <w:t>Chest</w:t>
            </w:r>
          </w:p>
        </w:tc>
        <w:tc>
          <w:tcPr>
            <w:tcW w:w="3005" w:type="dxa"/>
          </w:tcPr>
          <w:p w14:paraId="451440D3" w14:textId="5A9D87ED" w:rsidR="00B91432" w:rsidRDefault="00B91432" w:rsidP="00682F7D"/>
        </w:tc>
        <w:tc>
          <w:tcPr>
            <w:tcW w:w="3005" w:type="dxa"/>
          </w:tcPr>
          <w:p w14:paraId="3507C395" w14:textId="25C99F20" w:rsidR="00B91432" w:rsidRDefault="00B91432" w:rsidP="00682F7D">
            <w:r>
              <w:t>70</w:t>
            </w:r>
          </w:p>
        </w:tc>
      </w:tr>
      <w:tr w:rsidR="00B91432" w14:paraId="5FC0F7CE" w14:textId="77777777" w:rsidTr="008E5C09">
        <w:tc>
          <w:tcPr>
            <w:tcW w:w="3005" w:type="dxa"/>
          </w:tcPr>
          <w:p w14:paraId="08D0A5A0" w14:textId="77777777" w:rsidR="00B91432" w:rsidRDefault="00B91432" w:rsidP="00682F7D">
            <w:r>
              <w:t>Front</w:t>
            </w:r>
          </w:p>
        </w:tc>
        <w:tc>
          <w:tcPr>
            <w:tcW w:w="3005" w:type="dxa"/>
          </w:tcPr>
          <w:p w14:paraId="476EA412" w14:textId="57DBAEFA" w:rsidR="00B91432" w:rsidRDefault="00B91432" w:rsidP="00682F7D"/>
        </w:tc>
        <w:tc>
          <w:tcPr>
            <w:tcW w:w="3005" w:type="dxa"/>
          </w:tcPr>
          <w:p w14:paraId="7A99222C" w14:textId="6A78A53B" w:rsidR="00B91432" w:rsidRDefault="00B91432" w:rsidP="00682F7D">
            <w:r>
              <w:t>155</w:t>
            </w:r>
          </w:p>
        </w:tc>
      </w:tr>
      <w:tr w:rsidR="00B91432" w14:paraId="440310F7" w14:textId="77777777" w:rsidTr="008E5C09">
        <w:tc>
          <w:tcPr>
            <w:tcW w:w="3005" w:type="dxa"/>
          </w:tcPr>
          <w:p w14:paraId="08EF8390" w14:textId="77777777" w:rsidR="00B91432" w:rsidRDefault="00B91432" w:rsidP="00682F7D">
            <w:r>
              <w:t>Bottom</w:t>
            </w:r>
          </w:p>
        </w:tc>
        <w:tc>
          <w:tcPr>
            <w:tcW w:w="3005" w:type="dxa"/>
          </w:tcPr>
          <w:p w14:paraId="6796EA1A" w14:textId="7058DD69" w:rsidR="00B91432" w:rsidRDefault="00B91432" w:rsidP="00682F7D"/>
        </w:tc>
        <w:tc>
          <w:tcPr>
            <w:tcW w:w="3005" w:type="dxa"/>
          </w:tcPr>
          <w:p w14:paraId="239FC987" w14:textId="74A5D11A" w:rsidR="00B91432" w:rsidRDefault="00B91432" w:rsidP="00682F7D">
            <w:r>
              <w:t>71</w:t>
            </w:r>
          </w:p>
        </w:tc>
      </w:tr>
      <w:tr w:rsidR="00B91432" w14:paraId="2EC2415F" w14:textId="77777777" w:rsidTr="008E5C09">
        <w:tc>
          <w:tcPr>
            <w:tcW w:w="3005" w:type="dxa"/>
          </w:tcPr>
          <w:p w14:paraId="44AEB42A" w14:textId="77777777" w:rsidR="00B91432" w:rsidRDefault="00B91432" w:rsidP="00682F7D">
            <w:r>
              <w:t>Face</w:t>
            </w:r>
          </w:p>
        </w:tc>
        <w:tc>
          <w:tcPr>
            <w:tcW w:w="3005" w:type="dxa"/>
          </w:tcPr>
          <w:p w14:paraId="7D428054" w14:textId="4FC9E702" w:rsidR="00B91432" w:rsidRDefault="00B91432" w:rsidP="00682F7D">
            <w:r>
              <w:t>Teeth</w:t>
            </w:r>
          </w:p>
        </w:tc>
        <w:tc>
          <w:tcPr>
            <w:tcW w:w="3005" w:type="dxa"/>
          </w:tcPr>
          <w:p w14:paraId="7B4204E2" w14:textId="5A0BFA5D" w:rsidR="00B91432" w:rsidRDefault="00B91432" w:rsidP="00682F7D">
            <w:r>
              <w:t>148</w:t>
            </w:r>
          </w:p>
        </w:tc>
      </w:tr>
      <w:tr w:rsidR="00B91432" w14:paraId="6625112F" w14:textId="77777777" w:rsidTr="008E5C09">
        <w:tc>
          <w:tcPr>
            <w:tcW w:w="3005" w:type="dxa"/>
          </w:tcPr>
          <w:p w14:paraId="6D52A94F" w14:textId="38C50C25" w:rsidR="00B91432" w:rsidRDefault="00B91432" w:rsidP="00682F7D">
            <w:r>
              <w:t>Hand</w:t>
            </w:r>
          </w:p>
        </w:tc>
        <w:tc>
          <w:tcPr>
            <w:tcW w:w="3005" w:type="dxa"/>
          </w:tcPr>
          <w:p w14:paraId="173626B3" w14:textId="437BFA55" w:rsidR="00B91432" w:rsidRDefault="00B91432" w:rsidP="00682F7D">
            <w:r>
              <w:t>Fingers</w:t>
            </w:r>
            <w:r w:rsidR="000F4826">
              <w:t xml:space="preserve">, </w:t>
            </w:r>
            <w:r>
              <w:t>Wrist</w:t>
            </w:r>
            <w:r w:rsidR="000F4826">
              <w:t xml:space="preserve">, </w:t>
            </w:r>
            <w:r w:rsidRPr="00B91432">
              <w:t>Knuckles</w:t>
            </w:r>
          </w:p>
        </w:tc>
        <w:tc>
          <w:tcPr>
            <w:tcW w:w="3005" w:type="dxa"/>
          </w:tcPr>
          <w:p w14:paraId="13776331" w14:textId="3E494197" w:rsidR="00B91432" w:rsidRDefault="00B91432" w:rsidP="00682F7D">
            <w:r>
              <w:t>138</w:t>
            </w:r>
          </w:p>
        </w:tc>
      </w:tr>
      <w:tr w:rsidR="00B91432" w14:paraId="3922BCD8" w14:textId="77777777" w:rsidTr="008E5C09">
        <w:tc>
          <w:tcPr>
            <w:tcW w:w="3005" w:type="dxa"/>
          </w:tcPr>
          <w:p w14:paraId="760B371D" w14:textId="3C5CEBF0" w:rsidR="00B91432" w:rsidRDefault="00B91432" w:rsidP="00682F7D">
            <w:r>
              <w:t>Leg</w:t>
            </w:r>
          </w:p>
        </w:tc>
        <w:tc>
          <w:tcPr>
            <w:tcW w:w="3005" w:type="dxa"/>
          </w:tcPr>
          <w:p w14:paraId="274E4FEB" w14:textId="6ED5E13A" w:rsidR="00B91432" w:rsidRDefault="00B91432" w:rsidP="00682F7D">
            <w:r>
              <w:t>Foot</w:t>
            </w:r>
          </w:p>
        </w:tc>
        <w:tc>
          <w:tcPr>
            <w:tcW w:w="3005" w:type="dxa"/>
          </w:tcPr>
          <w:p w14:paraId="025CB1EF" w14:textId="75957DBD" w:rsidR="00B91432" w:rsidRDefault="00B91432" w:rsidP="00682F7D">
            <w:r>
              <w:t>360</w:t>
            </w:r>
          </w:p>
        </w:tc>
      </w:tr>
      <w:tr w:rsidR="00B91432" w14:paraId="7D027A68" w14:textId="77777777" w:rsidTr="008E5C09">
        <w:tc>
          <w:tcPr>
            <w:tcW w:w="3005" w:type="dxa"/>
          </w:tcPr>
          <w:p w14:paraId="04B38BF5" w14:textId="77777777" w:rsidR="00B91432" w:rsidRDefault="00B91432" w:rsidP="00B91432">
            <w:r>
              <w:t>Genitals</w:t>
            </w:r>
          </w:p>
        </w:tc>
        <w:tc>
          <w:tcPr>
            <w:tcW w:w="3005" w:type="dxa"/>
          </w:tcPr>
          <w:p w14:paraId="770CE62E" w14:textId="7C121ED4" w:rsidR="00B91432" w:rsidRDefault="00B91432" w:rsidP="00B91432">
            <w:r>
              <w:t>Penis</w:t>
            </w:r>
            <w:r w:rsidR="000F4826">
              <w:t xml:space="preserve">, </w:t>
            </w:r>
            <w:r>
              <w:t>Swelling</w:t>
            </w:r>
            <w:r w:rsidR="000F4826">
              <w:t xml:space="preserve">, </w:t>
            </w:r>
            <w:r>
              <w:t>Testes</w:t>
            </w:r>
            <w:r w:rsidR="000F4826">
              <w:t xml:space="preserve">, </w:t>
            </w:r>
            <w:r>
              <w:t>Genital skin</w:t>
            </w:r>
          </w:p>
        </w:tc>
        <w:tc>
          <w:tcPr>
            <w:tcW w:w="3005" w:type="dxa"/>
          </w:tcPr>
          <w:p w14:paraId="44E76B0C" w14:textId="6AE200F5" w:rsidR="00B91432" w:rsidRDefault="00B91432" w:rsidP="00B91432">
            <w:r>
              <w:t>59</w:t>
            </w:r>
          </w:p>
        </w:tc>
      </w:tr>
      <w:tr w:rsidR="00B91432" w14:paraId="27010807" w14:textId="77777777" w:rsidTr="008E5C09">
        <w:tc>
          <w:tcPr>
            <w:tcW w:w="3005" w:type="dxa"/>
          </w:tcPr>
          <w:p w14:paraId="1C5CFC0B" w14:textId="77777777" w:rsidR="00B91432" w:rsidRDefault="00B91432" w:rsidP="00B91432">
            <w:r>
              <w:t>Head</w:t>
            </w:r>
          </w:p>
        </w:tc>
        <w:tc>
          <w:tcPr>
            <w:tcW w:w="3005" w:type="dxa"/>
          </w:tcPr>
          <w:p w14:paraId="363DF056" w14:textId="4D8E82BA" w:rsidR="00B91432" w:rsidRDefault="00B91432" w:rsidP="00B91432">
            <w:r>
              <w:t>Throat</w:t>
            </w:r>
            <w:r w:rsidR="000F4826">
              <w:t xml:space="preserve">, </w:t>
            </w:r>
            <w:r>
              <w:t>Neck</w:t>
            </w:r>
          </w:p>
        </w:tc>
        <w:tc>
          <w:tcPr>
            <w:tcW w:w="3005" w:type="dxa"/>
          </w:tcPr>
          <w:p w14:paraId="0139F1E1" w14:textId="0A0BCD7D" w:rsidR="00B91432" w:rsidRDefault="00B91432" w:rsidP="00B91432">
            <w:r>
              <w:t>388</w:t>
            </w:r>
          </w:p>
        </w:tc>
      </w:tr>
      <w:tr w:rsidR="00B91432" w14:paraId="40EA0785" w14:textId="77777777" w:rsidTr="008E5C09">
        <w:tc>
          <w:tcPr>
            <w:tcW w:w="3005" w:type="dxa"/>
          </w:tcPr>
          <w:p w14:paraId="799A9540" w14:textId="75122B7D" w:rsidR="00B91432" w:rsidRDefault="00B91432" w:rsidP="00B91432">
            <w:r>
              <w:t>None</w:t>
            </w:r>
          </w:p>
        </w:tc>
        <w:tc>
          <w:tcPr>
            <w:tcW w:w="3005" w:type="dxa"/>
          </w:tcPr>
          <w:p w14:paraId="3A5CA173" w14:textId="029B5F76" w:rsidR="00B91432" w:rsidRDefault="00B91432" w:rsidP="00B91432"/>
        </w:tc>
        <w:tc>
          <w:tcPr>
            <w:tcW w:w="3005" w:type="dxa"/>
          </w:tcPr>
          <w:p w14:paraId="0EAA9385" w14:textId="433E318B" w:rsidR="00B91432" w:rsidRDefault="00B91432" w:rsidP="00B91432">
            <w:r>
              <w:t>4778</w:t>
            </w:r>
          </w:p>
        </w:tc>
      </w:tr>
    </w:tbl>
    <w:p w14:paraId="5E162AA4" w14:textId="77777777" w:rsidR="00B91432" w:rsidRDefault="00B91432"/>
    <w:p w14:paraId="2071D207" w14:textId="502311A2" w:rsidR="00CF35D2" w:rsidRPr="00574FFB" w:rsidRDefault="00CF35D2">
      <w:pPr>
        <w:rPr>
          <w:i/>
          <w:iCs/>
        </w:rPr>
      </w:pPr>
      <w:r w:rsidRPr="00574FFB">
        <w:rPr>
          <w:i/>
          <w:iCs/>
        </w:rPr>
        <w:t>Repetition</w:t>
      </w:r>
      <w:r w:rsidR="00574FFB" w:rsidRPr="00574FFB">
        <w:rPr>
          <w:i/>
          <w:iCs/>
        </w:rPr>
        <w:t xml:space="preserve"> </w:t>
      </w:r>
      <w:r w:rsidR="00160447">
        <w:rPr>
          <w:i/>
          <w:iCs/>
        </w:rPr>
        <w:t xml:space="preserve">of the Minimum Action Unit </w:t>
      </w:r>
      <w:r w:rsidR="00574FFB" w:rsidRPr="00574FFB">
        <w:rPr>
          <w:i/>
          <w:iCs/>
        </w:rPr>
        <w:t>– 2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F35D2" w14:paraId="3B5AB8C0" w14:textId="77777777" w:rsidTr="008E5C09">
        <w:tc>
          <w:tcPr>
            <w:tcW w:w="4508" w:type="dxa"/>
            <w:tcBorders>
              <w:bottom w:val="single" w:sz="4" w:space="0" w:color="auto"/>
            </w:tcBorders>
          </w:tcPr>
          <w:p w14:paraId="48D5B475" w14:textId="4A7024E1" w:rsidR="00CF35D2" w:rsidRPr="00CF35D2" w:rsidRDefault="00CF35D2">
            <w:pPr>
              <w:rPr>
                <w:b/>
                <w:bCs/>
              </w:rPr>
            </w:pPr>
            <w:r w:rsidRPr="00CF35D2">
              <w:rPr>
                <w:b/>
                <w:bCs/>
              </w:rPr>
              <w:t>Repeti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978D39B" w14:textId="44845CA8" w:rsidR="00CF35D2" w:rsidRPr="00CF35D2" w:rsidRDefault="00CF35D2">
            <w:pPr>
              <w:rPr>
                <w:b/>
                <w:bCs/>
              </w:rPr>
            </w:pPr>
            <w:r w:rsidRPr="00CF35D2">
              <w:rPr>
                <w:b/>
                <w:bCs/>
              </w:rPr>
              <w:t>Frequency</w:t>
            </w:r>
          </w:p>
        </w:tc>
      </w:tr>
      <w:tr w:rsidR="00CF35D2" w14:paraId="7FF08CDA" w14:textId="77777777" w:rsidTr="008E5C09"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226E769E" w14:textId="451B180A" w:rsidR="00CF35D2" w:rsidRDefault="00CF35D2">
            <w:r>
              <w:t>No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02C94F36" w14:textId="1963837D" w:rsidR="00CF35D2" w:rsidRDefault="00CF35D2">
            <w:r>
              <w:t>5392</w:t>
            </w:r>
          </w:p>
        </w:tc>
      </w:tr>
      <w:tr w:rsidR="00CF35D2" w14:paraId="5356A24F" w14:textId="77777777" w:rsidTr="008E5C09">
        <w:tc>
          <w:tcPr>
            <w:tcW w:w="4508" w:type="dxa"/>
            <w:tcBorders>
              <w:top w:val="nil"/>
            </w:tcBorders>
          </w:tcPr>
          <w:p w14:paraId="4A5876EA" w14:textId="61A7F4A8" w:rsidR="00CF35D2" w:rsidRDefault="00CF35D2">
            <w:r>
              <w:t>Yes</w:t>
            </w:r>
          </w:p>
        </w:tc>
        <w:tc>
          <w:tcPr>
            <w:tcW w:w="4508" w:type="dxa"/>
            <w:tcBorders>
              <w:top w:val="nil"/>
            </w:tcBorders>
          </w:tcPr>
          <w:p w14:paraId="3ED6D92E" w14:textId="330EC216" w:rsidR="00CF35D2" w:rsidRDefault="00CF35D2">
            <w:r>
              <w:t>2243</w:t>
            </w:r>
          </w:p>
        </w:tc>
      </w:tr>
    </w:tbl>
    <w:p w14:paraId="2D84DD90" w14:textId="77777777" w:rsidR="00CF35D2" w:rsidRDefault="00CF35D2"/>
    <w:p w14:paraId="308494D1" w14:textId="77777777" w:rsidR="008E5C09" w:rsidRDefault="008E5C09"/>
    <w:p w14:paraId="6E66FEB3" w14:textId="77777777" w:rsidR="008E5C09" w:rsidRDefault="008E5C09"/>
    <w:p w14:paraId="1A7C929E" w14:textId="77777777" w:rsidR="008E5C09" w:rsidRDefault="008E5C09"/>
    <w:p w14:paraId="0D7595C8" w14:textId="0C7E793C" w:rsidR="00CF35D2" w:rsidRPr="00574FFB" w:rsidRDefault="00CF35D2">
      <w:pPr>
        <w:rPr>
          <w:i/>
          <w:iCs/>
        </w:rPr>
      </w:pPr>
      <w:r w:rsidRPr="00574FFB">
        <w:rPr>
          <w:i/>
          <w:iCs/>
        </w:rPr>
        <w:lastRenderedPageBreak/>
        <w:t>Laterality</w:t>
      </w:r>
      <w:r w:rsidR="00574FFB" w:rsidRPr="00574FFB">
        <w:rPr>
          <w:i/>
          <w:iCs/>
        </w:rPr>
        <w:t xml:space="preserve"> – 3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CF35D2" w14:paraId="1E46A4C0" w14:textId="77777777" w:rsidTr="008E5C09">
        <w:tc>
          <w:tcPr>
            <w:tcW w:w="3005" w:type="dxa"/>
            <w:tcBorders>
              <w:bottom w:val="single" w:sz="4" w:space="0" w:color="auto"/>
            </w:tcBorders>
          </w:tcPr>
          <w:p w14:paraId="1D791122" w14:textId="0D77C1AB" w:rsidR="00CF35D2" w:rsidRPr="00CF35D2" w:rsidRDefault="00CF35D2">
            <w:pPr>
              <w:rPr>
                <w:b/>
                <w:bCs/>
              </w:rPr>
            </w:pPr>
            <w:r w:rsidRPr="00CF35D2">
              <w:rPr>
                <w:b/>
                <w:bCs/>
              </w:rPr>
              <w:t>Lateralit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89318BF" w14:textId="6882B586" w:rsidR="00CF35D2" w:rsidRPr="00CF35D2" w:rsidRDefault="00CF35D2">
            <w:pPr>
              <w:rPr>
                <w:b/>
                <w:bCs/>
              </w:rPr>
            </w:pPr>
            <w:r w:rsidRPr="00CF35D2">
              <w:rPr>
                <w:b/>
                <w:bCs/>
              </w:rPr>
              <w:t>Frequency</w:t>
            </w:r>
          </w:p>
        </w:tc>
      </w:tr>
      <w:tr w:rsidR="00CF35D2" w14:paraId="330556C0" w14:textId="77777777" w:rsidTr="008E5C09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72B2E1F" w14:textId="27E72F2A" w:rsidR="00CF35D2" w:rsidRDefault="00CF35D2">
            <w:r>
              <w:t>Unimanual</w:t>
            </w:r>
            <w:r w:rsidR="00AC0FFB">
              <w:t xml:space="preserve"> (left or right)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E9522F7" w14:textId="6E0DFF4D" w:rsidR="00CF35D2" w:rsidRDefault="00CF35D2">
            <w:r>
              <w:t>5323</w:t>
            </w:r>
          </w:p>
        </w:tc>
      </w:tr>
      <w:tr w:rsidR="00CF35D2" w14:paraId="28719247" w14:textId="77777777" w:rsidTr="008E5C09">
        <w:tc>
          <w:tcPr>
            <w:tcW w:w="3005" w:type="dxa"/>
            <w:tcBorders>
              <w:top w:val="nil"/>
            </w:tcBorders>
          </w:tcPr>
          <w:p w14:paraId="6EDDC409" w14:textId="24845B34" w:rsidR="00CF35D2" w:rsidRDefault="00CF35D2">
            <w:r>
              <w:t>Alternating</w:t>
            </w:r>
          </w:p>
        </w:tc>
        <w:tc>
          <w:tcPr>
            <w:tcW w:w="3005" w:type="dxa"/>
            <w:tcBorders>
              <w:top w:val="nil"/>
            </w:tcBorders>
          </w:tcPr>
          <w:p w14:paraId="4CB687A1" w14:textId="7706F1AD" w:rsidR="00CF35D2" w:rsidRDefault="00CF35D2">
            <w:r>
              <w:t>230</w:t>
            </w:r>
          </w:p>
        </w:tc>
      </w:tr>
      <w:tr w:rsidR="00CF35D2" w14:paraId="3089DFFF" w14:textId="77777777" w:rsidTr="008E5C09">
        <w:tc>
          <w:tcPr>
            <w:tcW w:w="3005" w:type="dxa"/>
          </w:tcPr>
          <w:p w14:paraId="2805810A" w14:textId="4ECEF2AD" w:rsidR="00CF35D2" w:rsidRDefault="00CF35D2">
            <w:r>
              <w:t>Both simultaneously</w:t>
            </w:r>
          </w:p>
        </w:tc>
        <w:tc>
          <w:tcPr>
            <w:tcW w:w="3005" w:type="dxa"/>
          </w:tcPr>
          <w:p w14:paraId="76342EE7" w14:textId="3E19B5FE" w:rsidR="00CF35D2" w:rsidRDefault="00CF35D2">
            <w:r>
              <w:t>499</w:t>
            </w:r>
          </w:p>
        </w:tc>
      </w:tr>
    </w:tbl>
    <w:p w14:paraId="7695EC54" w14:textId="77777777" w:rsidR="00CF35D2" w:rsidRDefault="00CF35D2"/>
    <w:p w14:paraId="2C866216" w14:textId="76BE96F7" w:rsidR="009B101C" w:rsidRPr="00574FFB" w:rsidRDefault="009B101C" w:rsidP="009B101C">
      <w:pPr>
        <w:rPr>
          <w:b/>
          <w:i/>
        </w:rPr>
      </w:pPr>
      <w:r w:rsidRPr="00574FFB">
        <w:rPr>
          <w:b/>
          <w:i/>
        </w:rPr>
        <w:t>Gesture actions</w:t>
      </w:r>
      <w:r w:rsidR="00574FFB">
        <w:rPr>
          <w:b/>
          <w:i/>
        </w:rPr>
        <w:t xml:space="preserve"> – </w:t>
      </w:r>
      <w:proofErr w:type="gramStart"/>
      <w:r w:rsidR="00574FFB">
        <w:rPr>
          <w:b/>
          <w:i/>
        </w:rPr>
        <w:t>Pre-defined</w:t>
      </w:r>
      <w:proofErr w:type="gramEnd"/>
      <w:r w:rsidR="00574FFB">
        <w:rPr>
          <w:b/>
          <w:i/>
        </w:rPr>
        <w:t xml:space="preserve"> lumping decisions and frequen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427"/>
        <w:gridCol w:w="2152"/>
        <w:gridCol w:w="2061"/>
      </w:tblGrid>
      <w:tr w:rsidR="00D56B13" w14:paraId="0E28E6CD" w14:textId="055C60A1" w:rsidTr="008E5C09"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14:paraId="3A6DBB69" w14:textId="2D705E7F" w:rsidR="00D56B13" w:rsidRPr="00467670" w:rsidRDefault="00D56B13" w:rsidP="00682F7D">
            <w:pPr>
              <w:rPr>
                <w:b/>
                <w:bCs/>
              </w:rPr>
            </w:pPr>
            <w:r>
              <w:rPr>
                <w:b/>
                <w:bCs/>
              </w:rPr>
              <w:t>Gesture action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1EBB87AF" w14:textId="77777777" w:rsidR="00D56B13" w:rsidRPr="00467670" w:rsidRDefault="00D56B13" w:rsidP="00682F7D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Lumped with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1B510491" w14:textId="77777777" w:rsidR="00D56B13" w:rsidRPr="00467670" w:rsidRDefault="00D56B13" w:rsidP="00682F7D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F3A5E1" w14:textId="40FB34F1" w:rsidR="00D56B13" w:rsidRPr="000F4826" w:rsidRDefault="00D56B13" w:rsidP="00682F7D">
            <w:pPr>
              <w:rPr>
                <w:rFonts w:cstheme="minorHAnsi"/>
                <w:b/>
                <w:bCs/>
              </w:rPr>
            </w:pPr>
            <w:r w:rsidRPr="000F4826">
              <w:rPr>
                <w:rFonts w:cstheme="minorHAnsi"/>
                <w:b/>
                <w:bCs/>
              </w:rPr>
              <w:t>Modifiers</w:t>
            </w:r>
            <w:r w:rsidR="000F4826">
              <w:rPr>
                <w:rFonts w:cstheme="minorHAnsi"/>
                <w:b/>
                <w:bCs/>
              </w:rPr>
              <w:t xml:space="preserve"> </w:t>
            </w:r>
            <w:r w:rsidR="00574FFB" w:rsidRPr="000F4826">
              <w:rPr>
                <w:rFonts w:cstheme="minorHAnsi"/>
                <w:b/>
                <w:bCs/>
              </w:rPr>
              <w:t>with</w:t>
            </w:r>
            <w:r w:rsidR="000F4826">
              <w:rPr>
                <w:rFonts w:cstheme="minorHAnsi"/>
                <w:b/>
                <w:bCs/>
              </w:rPr>
              <w:t xml:space="preserve"> </w:t>
            </w:r>
            <w:r w:rsidR="00574FFB" w:rsidRPr="000F4826">
              <w:rPr>
                <w:rFonts w:cstheme="minorHAnsi"/>
                <w:b/>
                <w:bCs/>
              </w:rPr>
              <w:t>variation</w:t>
            </w:r>
          </w:p>
        </w:tc>
      </w:tr>
      <w:tr w:rsidR="00D56B13" w14:paraId="3E06CA6A" w14:textId="752F74B6" w:rsidTr="008E5C09">
        <w:tc>
          <w:tcPr>
            <w:tcW w:w="2450" w:type="dxa"/>
            <w:tcBorders>
              <w:top w:val="single" w:sz="4" w:space="0" w:color="auto"/>
            </w:tcBorders>
            <w:vAlign w:val="bottom"/>
          </w:tcPr>
          <w:p w14:paraId="522AFBD2" w14:textId="22C579D0" w:rsidR="00D56B13" w:rsidRDefault="00D56B13" w:rsidP="009B101C">
            <w:r>
              <w:rPr>
                <w:rFonts w:ascii="Calibri" w:hAnsi="Calibri" w:cs="Calibri"/>
              </w:rPr>
              <w:t>Beckon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560B8DB7" w14:textId="5E03FE83" w:rsidR="00D56B13" w:rsidRDefault="00D56B13" w:rsidP="009B101C">
            <w:r>
              <w:t>-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14488AF0" w14:textId="0DBDAEDA" w:rsidR="00D56B13" w:rsidRDefault="00D56B13" w:rsidP="009B101C">
            <w:r>
              <w:t>3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9D715D" w14:textId="0DB29B6A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</w:p>
        </w:tc>
      </w:tr>
      <w:tr w:rsidR="00D56B13" w14:paraId="13A08E6C" w14:textId="0B12D162" w:rsidTr="008E5C09">
        <w:tc>
          <w:tcPr>
            <w:tcW w:w="2450" w:type="dxa"/>
            <w:vAlign w:val="bottom"/>
          </w:tcPr>
          <w:p w14:paraId="25902B50" w14:textId="27903C53" w:rsidR="00D56B13" w:rsidRDefault="00D56B13" w:rsidP="009B101C">
            <w:r>
              <w:rPr>
                <w:rFonts w:ascii="Calibri" w:hAnsi="Calibri" w:cs="Calibri"/>
              </w:rPr>
              <w:t>Big Loud Scratch</w:t>
            </w:r>
          </w:p>
        </w:tc>
        <w:tc>
          <w:tcPr>
            <w:tcW w:w="2488" w:type="dxa"/>
          </w:tcPr>
          <w:p w14:paraId="26DA57A2" w14:textId="5A47C1CD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2160A4D7" w14:textId="06897CF8" w:rsidR="00D56B13" w:rsidRDefault="00D56B13" w:rsidP="009B101C">
            <w:r>
              <w:t>871</w:t>
            </w:r>
          </w:p>
        </w:tc>
        <w:tc>
          <w:tcPr>
            <w:tcW w:w="1872" w:type="dxa"/>
            <w:shd w:val="clear" w:color="auto" w:fill="FFFFFF" w:themeFill="background1"/>
          </w:tcPr>
          <w:p w14:paraId="6BF752D9" w14:textId="5897B911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0F37FD68" w14:textId="0A323C28" w:rsidTr="008E5C09">
        <w:tc>
          <w:tcPr>
            <w:tcW w:w="2450" w:type="dxa"/>
            <w:vAlign w:val="bottom"/>
          </w:tcPr>
          <w:p w14:paraId="11846F33" w14:textId="32DCBBFB" w:rsidR="00D56B13" w:rsidRDefault="00D56B13" w:rsidP="009B101C">
            <w:r>
              <w:rPr>
                <w:rFonts w:ascii="Calibri" w:hAnsi="Calibri" w:cs="Calibri"/>
              </w:rPr>
              <w:t>Bite</w:t>
            </w:r>
          </w:p>
        </w:tc>
        <w:tc>
          <w:tcPr>
            <w:tcW w:w="2488" w:type="dxa"/>
          </w:tcPr>
          <w:p w14:paraId="20AAA037" w14:textId="7ABA17C9" w:rsidR="00D56B13" w:rsidRDefault="00D56B13" w:rsidP="009B101C">
            <w:r>
              <w:t>Bite kiss</w:t>
            </w:r>
            <w:r w:rsidR="000F4826">
              <w:t xml:space="preserve">, </w:t>
            </w:r>
            <w:r>
              <w:t>Bite threat</w:t>
            </w:r>
          </w:p>
        </w:tc>
        <w:tc>
          <w:tcPr>
            <w:tcW w:w="2206" w:type="dxa"/>
          </w:tcPr>
          <w:p w14:paraId="4CD129A8" w14:textId="275882B1" w:rsidR="00D56B13" w:rsidRDefault="00D56B13" w:rsidP="009B101C">
            <w:r>
              <w:t>163</w:t>
            </w:r>
          </w:p>
        </w:tc>
        <w:tc>
          <w:tcPr>
            <w:tcW w:w="1872" w:type="dxa"/>
            <w:shd w:val="clear" w:color="auto" w:fill="FFFFFF" w:themeFill="background1"/>
          </w:tcPr>
          <w:p w14:paraId="443A7E9B" w14:textId="6B04ADC1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</w:p>
        </w:tc>
      </w:tr>
      <w:tr w:rsidR="00D56B13" w14:paraId="65064ADF" w14:textId="1317E35E" w:rsidTr="008E5C09">
        <w:tc>
          <w:tcPr>
            <w:tcW w:w="2450" w:type="dxa"/>
            <w:vAlign w:val="bottom"/>
          </w:tcPr>
          <w:p w14:paraId="38A02AFD" w14:textId="52B9CE19" w:rsidR="00D56B13" w:rsidRDefault="00D56B13" w:rsidP="009B101C">
            <w:r>
              <w:rPr>
                <w:rFonts w:ascii="Calibri" w:hAnsi="Calibri" w:cs="Calibri"/>
              </w:rPr>
              <w:t>Bounce</w:t>
            </w:r>
          </w:p>
        </w:tc>
        <w:tc>
          <w:tcPr>
            <w:tcW w:w="2488" w:type="dxa"/>
          </w:tcPr>
          <w:p w14:paraId="739E085E" w14:textId="36F14312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10B403E6" w14:textId="06CB3A49" w:rsidR="00D56B13" w:rsidRDefault="00D56B13" w:rsidP="009B101C">
            <w:r>
              <w:t>14</w:t>
            </w:r>
          </w:p>
        </w:tc>
        <w:tc>
          <w:tcPr>
            <w:tcW w:w="1872" w:type="dxa"/>
            <w:shd w:val="clear" w:color="auto" w:fill="FFFFFF" w:themeFill="background1"/>
          </w:tcPr>
          <w:p w14:paraId="167A4593" w14:textId="777E8807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3224B4C6" w14:textId="6BCBC342" w:rsidTr="008E5C09">
        <w:tc>
          <w:tcPr>
            <w:tcW w:w="2450" w:type="dxa"/>
            <w:vAlign w:val="bottom"/>
          </w:tcPr>
          <w:p w14:paraId="3D732F51" w14:textId="3BD10D9C" w:rsidR="00D56B13" w:rsidRDefault="00D56B13" w:rsidP="009B101C">
            <w:r>
              <w:rPr>
                <w:rFonts w:ascii="Calibri" w:hAnsi="Calibri" w:cs="Calibri"/>
              </w:rPr>
              <w:t>Bow</w:t>
            </w:r>
          </w:p>
        </w:tc>
        <w:tc>
          <w:tcPr>
            <w:tcW w:w="2488" w:type="dxa"/>
          </w:tcPr>
          <w:p w14:paraId="06EB1C42" w14:textId="60A6CF12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04A7BDB0" w14:textId="1B1E60A5" w:rsidR="00D56B13" w:rsidRDefault="00D56B13" w:rsidP="009B101C">
            <w:r>
              <w:t>12</w:t>
            </w:r>
          </w:p>
        </w:tc>
        <w:tc>
          <w:tcPr>
            <w:tcW w:w="1872" w:type="dxa"/>
            <w:shd w:val="clear" w:color="auto" w:fill="FFFFFF" w:themeFill="background1"/>
          </w:tcPr>
          <w:p w14:paraId="030EB749" w14:textId="066DFEE6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2359154F" w14:textId="669A2C2E" w:rsidTr="008E5C09">
        <w:tc>
          <w:tcPr>
            <w:tcW w:w="2450" w:type="dxa"/>
            <w:vAlign w:val="bottom"/>
          </w:tcPr>
          <w:p w14:paraId="06F1AEDB" w14:textId="040E0832" w:rsidR="00D56B13" w:rsidRDefault="00D56B13" w:rsidP="009B101C">
            <w:r>
              <w:rPr>
                <w:rFonts w:ascii="Calibri" w:hAnsi="Calibri" w:cs="Calibri"/>
              </w:rPr>
              <w:t>Dangle</w:t>
            </w:r>
          </w:p>
        </w:tc>
        <w:tc>
          <w:tcPr>
            <w:tcW w:w="2488" w:type="dxa"/>
          </w:tcPr>
          <w:p w14:paraId="00CDA9A8" w14:textId="7A62D4F4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CF237F1" w14:textId="59D1DAAE" w:rsidR="00D56B13" w:rsidRDefault="00D56B13" w:rsidP="009B101C">
            <w:r>
              <w:t>241</w:t>
            </w:r>
          </w:p>
        </w:tc>
        <w:tc>
          <w:tcPr>
            <w:tcW w:w="1872" w:type="dxa"/>
            <w:shd w:val="clear" w:color="auto" w:fill="FFFFFF" w:themeFill="background1"/>
          </w:tcPr>
          <w:p w14:paraId="439DD78D" w14:textId="3155956B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33F507B8" w14:textId="196309DA" w:rsidTr="008E5C09">
        <w:tc>
          <w:tcPr>
            <w:tcW w:w="2450" w:type="dxa"/>
            <w:vAlign w:val="bottom"/>
          </w:tcPr>
          <w:p w14:paraId="2B934759" w14:textId="6367043B" w:rsidR="00D56B13" w:rsidRDefault="00D56B13" w:rsidP="009B101C">
            <w:r>
              <w:rPr>
                <w:rFonts w:ascii="Calibri" w:hAnsi="Calibri" w:cs="Calibri"/>
              </w:rPr>
              <w:t>Dangle Shake</w:t>
            </w:r>
          </w:p>
        </w:tc>
        <w:tc>
          <w:tcPr>
            <w:tcW w:w="2488" w:type="dxa"/>
          </w:tcPr>
          <w:p w14:paraId="4C24FE64" w14:textId="3C9098AA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42403318" w14:textId="5822B263" w:rsidR="00D56B13" w:rsidRDefault="00D56B13" w:rsidP="009B101C">
            <w:r>
              <w:t>40</w:t>
            </w:r>
          </w:p>
        </w:tc>
        <w:tc>
          <w:tcPr>
            <w:tcW w:w="1872" w:type="dxa"/>
            <w:shd w:val="clear" w:color="auto" w:fill="FFFFFF" w:themeFill="background1"/>
          </w:tcPr>
          <w:p w14:paraId="1CB670AC" w14:textId="3F9B27EE" w:rsidR="00574FFB" w:rsidRPr="000F4826" w:rsidRDefault="00574FFB" w:rsidP="002B27F3">
            <w:r w:rsidRPr="000F4826">
              <w:rPr>
                <w:rStyle w:val="gnd-iwgdh3b"/>
                <w:rFonts w:cstheme="minorHAnsi"/>
                <w:bdr w:val="none" w:sz="0" w:space="0" w:color="auto" w:frame="1"/>
              </w:rPr>
              <w:t>Repetition</w:t>
            </w:r>
          </w:p>
          <w:p w14:paraId="077DAA91" w14:textId="77777777" w:rsidR="00D56B13" w:rsidRPr="000F4826" w:rsidRDefault="00D56B13" w:rsidP="009B101C">
            <w:pPr>
              <w:rPr>
                <w:rFonts w:cstheme="minorHAnsi"/>
              </w:rPr>
            </w:pPr>
          </w:p>
        </w:tc>
      </w:tr>
      <w:tr w:rsidR="00D56B13" w14:paraId="61DB962F" w14:textId="7B054341" w:rsidTr="008E5C09">
        <w:tc>
          <w:tcPr>
            <w:tcW w:w="2450" w:type="dxa"/>
            <w:vAlign w:val="bottom"/>
          </w:tcPr>
          <w:p w14:paraId="5A35FC2D" w14:textId="60EA3F8C" w:rsidR="00D56B13" w:rsidRDefault="00D56B13" w:rsidP="009B101C">
            <w:r>
              <w:rPr>
                <w:rFonts w:ascii="Calibri" w:hAnsi="Calibri" w:cs="Calibri"/>
              </w:rPr>
              <w:t>Drum</w:t>
            </w:r>
          </w:p>
        </w:tc>
        <w:tc>
          <w:tcPr>
            <w:tcW w:w="2488" w:type="dxa"/>
          </w:tcPr>
          <w:p w14:paraId="64183E7C" w14:textId="123D8DB3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112209B8" w14:textId="2F8B5D9F" w:rsidR="00D56B13" w:rsidRDefault="00D56B13" w:rsidP="009B101C">
            <w:r>
              <w:t>23</w:t>
            </w:r>
          </w:p>
        </w:tc>
        <w:tc>
          <w:tcPr>
            <w:tcW w:w="1872" w:type="dxa"/>
            <w:shd w:val="clear" w:color="auto" w:fill="FFFFFF" w:themeFill="background1"/>
          </w:tcPr>
          <w:p w14:paraId="4AC7FCB0" w14:textId="3FFFD222" w:rsidR="00574FFB" w:rsidRPr="000F4826" w:rsidRDefault="00574FFB" w:rsidP="002B27F3">
            <w:r w:rsidRPr="000F4826">
              <w:rPr>
                <w:rStyle w:val="gnd-iwgdh3b"/>
                <w:rFonts w:cstheme="minorHAnsi"/>
                <w:bdr w:val="none" w:sz="0" w:space="0" w:color="auto" w:frame="1"/>
              </w:rPr>
              <w:t>Body_part_signaller</w:t>
            </w:r>
            <w:r w:rsidR="000F4826" w:rsidRPr="000F4826">
              <w:rPr>
                <w:rStyle w:val="gnd-iwgdh3b"/>
                <w:rFonts w:cstheme="minorHAnsi"/>
                <w:bdr w:val="none" w:sz="0" w:space="0" w:color="auto" w:frame="1"/>
              </w:rPr>
              <w:t xml:space="preserve">, </w:t>
            </w:r>
            <w:r w:rsidRPr="000F4826">
              <w:rPr>
                <w:rStyle w:val="gnd-iwgdh3b"/>
                <w:rFonts w:cstheme="minorHAnsi"/>
                <w:bdr w:val="none" w:sz="0" w:space="0" w:color="auto" w:frame="1"/>
              </w:rPr>
              <w:t>Laterality</w:t>
            </w:r>
            <w:r w:rsidR="000F4826" w:rsidRPr="000F4826">
              <w:rPr>
                <w:rStyle w:val="gnd-iwgdh3b"/>
                <w:rFonts w:cstheme="minorHAnsi"/>
                <w:bdr w:val="none" w:sz="0" w:space="0" w:color="auto" w:frame="1"/>
              </w:rPr>
              <w:t xml:space="preserve">, </w:t>
            </w:r>
            <w:r w:rsidRPr="000F4826">
              <w:rPr>
                <w:rStyle w:val="gnd-iwgdh3b"/>
                <w:rFonts w:cstheme="minorHAnsi"/>
                <w:bdr w:val="none" w:sz="0" w:space="0" w:color="auto" w:frame="1"/>
              </w:rPr>
              <w:t>Repetition</w:t>
            </w:r>
            <w:r w:rsidR="000F4826">
              <w:rPr>
                <w:rStyle w:val="gnd-iwgdh3b"/>
                <w:rFonts w:cstheme="minorHAnsi"/>
                <w:bdr w:val="none" w:sz="0" w:space="0" w:color="auto" w:frame="1"/>
              </w:rPr>
              <w:t xml:space="preserve"> </w:t>
            </w:r>
          </w:p>
          <w:p w14:paraId="13F218DD" w14:textId="77777777" w:rsidR="00D56B13" w:rsidRPr="000F4826" w:rsidRDefault="00D56B13" w:rsidP="009B101C">
            <w:pPr>
              <w:rPr>
                <w:rFonts w:cstheme="minorHAnsi"/>
              </w:rPr>
            </w:pPr>
          </w:p>
        </w:tc>
      </w:tr>
      <w:tr w:rsidR="00D56B13" w14:paraId="5DF90725" w14:textId="49B0A0B0" w:rsidTr="008E5C09">
        <w:tc>
          <w:tcPr>
            <w:tcW w:w="2450" w:type="dxa"/>
            <w:vAlign w:val="bottom"/>
          </w:tcPr>
          <w:p w14:paraId="401D67B5" w14:textId="05EAB91C" w:rsidR="00D56B13" w:rsidRDefault="00D56B13" w:rsidP="009B101C">
            <w:r>
              <w:rPr>
                <w:rFonts w:ascii="Calibri" w:hAnsi="Calibri" w:cs="Calibri"/>
              </w:rPr>
              <w:t>Embrace</w:t>
            </w:r>
          </w:p>
        </w:tc>
        <w:tc>
          <w:tcPr>
            <w:tcW w:w="2488" w:type="dxa"/>
          </w:tcPr>
          <w:p w14:paraId="43207467" w14:textId="5E71BAA2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4F1E719A" w14:textId="00FB08FF" w:rsidR="00D56B13" w:rsidRDefault="00D56B13" w:rsidP="009B101C">
            <w:r>
              <w:t>88</w:t>
            </w:r>
          </w:p>
        </w:tc>
        <w:tc>
          <w:tcPr>
            <w:tcW w:w="1872" w:type="dxa"/>
            <w:shd w:val="clear" w:color="auto" w:fill="FFFFFF" w:themeFill="background1"/>
          </w:tcPr>
          <w:p w14:paraId="181167F1" w14:textId="06C1B1B4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55FB318D" w14:textId="6ECD4085" w:rsidTr="008E5C09">
        <w:tc>
          <w:tcPr>
            <w:tcW w:w="2450" w:type="dxa"/>
            <w:vAlign w:val="bottom"/>
          </w:tcPr>
          <w:p w14:paraId="5C8EDCA6" w14:textId="49FACDF3" w:rsidR="00D56B13" w:rsidRDefault="00D56B13" w:rsidP="009B101C">
            <w:r>
              <w:rPr>
                <w:rFonts w:ascii="Calibri" w:hAnsi="Calibri" w:cs="Calibri"/>
              </w:rPr>
              <w:t>Fling</w:t>
            </w:r>
          </w:p>
        </w:tc>
        <w:tc>
          <w:tcPr>
            <w:tcW w:w="2488" w:type="dxa"/>
          </w:tcPr>
          <w:p w14:paraId="6FB3AF5B" w14:textId="4C11B1F1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5B5B3B34" w14:textId="121D0240" w:rsidR="00D56B13" w:rsidRDefault="00D56B13" w:rsidP="009B101C">
            <w:r>
              <w:t>100</w:t>
            </w:r>
          </w:p>
        </w:tc>
        <w:tc>
          <w:tcPr>
            <w:tcW w:w="1872" w:type="dxa"/>
            <w:shd w:val="clear" w:color="auto" w:fill="FFFFFF" w:themeFill="background1"/>
          </w:tcPr>
          <w:p w14:paraId="53312274" w14:textId="4E9EC409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</w:p>
        </w:tc>
      </w:tr>
      <w:tr w:rsidR="00D56B13" w14:paraId="3E7AB0DD" w14:textId="1F03AAF6" w:rsidTr="008E5C09">
        <w:tc>
          <w:tcPr>
            <w:tcW w:w="2450" w:type="dxa"/>
            <w:vAlign w:val="bottom"/>
          </w:tcPr>
          <w:p w14:paraId="4C6091E4" w14:textId="32D55B9A" w:rsidR="00D56B13" w:rsidRDefault="00D56B13" w:rsidP="009B101C">
            <w:r>
              <w:rPr>
                <w:rFonts w:ascii="Calibri" w:hAnsi="Calibri" w:cs="Calibri"/>
              </w:rPr>
              <w:t>Grab</w:t>
            </w:r>
          </w:p>
        </w:tc>
        <w:tc>
          <w:tcPr>
            <w:tcW w:w="2488" w:type="dxa"/>
          </w:tcPr>
          <w:p w14:paraId="2FC9A2FC" w14:textId="5DE44344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57E6F24" w14:textId="6A8C265C" w:rsidR="00D56B13" w:rsidRDefault="00D56B13" w:rsidP="009B101C">
            <w:r>
              <w:t>205</w:t>
            </w:r>
          </w:p>
        </w:tc>
        <w:tc>
          <w:tcPr>
            <w:tcW w:w="1872" w:type="dxa"/>
            <w:shd w:val="clear" w:color="auto" w:fill="FFFFFF" w:themeFill="background1"/>
          </w:tcPr>
          <w:p w14:paraId="6AC26BA4" w14:textId="5ACCD510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5F766FF2" w14:textId="3FA86F56" w:rsidTr="008E5C09">
        <w:tc>
          <w:tcPr>
            <w:tcW w:w="2450" w:type="dxa"/>
            <w:vAlign w:val="bottom"/>
          </w:tcPr>
          <w:p w14:paraId="03DFE0A3" w14:textId="5B56A87F" w:rsidR="00D56B13" w:rsidRDefault="00D56B13" w:rsidP="009B101C">
            <w:r>
              <w:t>Grab hold</w:t>
            </w:r>
          </w:p>
        </w:tc>
        <w:tc>
          <w:tcPr>
            <w:tcW w:w="2488" w:type="dxa"/>
          </w:tcPr>
          <w:p w14:paraId="3EB9723B" w14:textId="18F563F1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B6010EE" w14:textId="4D95E6AE" w:rsidR="00D56B13" w:rsidRDefault="00D56B13" w:rsidP="009B101C">
            <w:r>
              <w:t>112</w:t>
            </w:r>
          </w:p>
        </w:tc>
        <w:tc>
          <w:tcPr>
            <w:tcW w:w="1872" w:type="dxa"/>
            <w:shd w:val="clear" w:color="auto" w:fill="FFFFFF" w:themeFill="background1"/>
          </w:tcPr>
          <w:p w14:paraId="3BC3FA47" w14:textId="69FE7056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21D08BCC" w14:textId="68654CEF" w:rsidTr="008E5C09">
        <w:tc>
          <w:tcPr>
            <w:tcW w:w="2450" w:type="dxa"/>
            <w:vAlign w:val="bottom"/>
          </w:tcPr>
          <w:p w14:paraId="5DB18FEC" w14:textId="528D43CD" w:rsidR="00D56B13" w:rsidRDefault="00D56B13" w:rsidP="009B101C">
            <w:r>
              <w:t>Head stand</w:t>
            </w:r>
          </w:p>
        </w:tc>
        <w:tc>
          <w:tcPr>
            <w:tcW w:w="2488" w:type="dxa"/>
          </w:tcPr>
          <w:p w14:paraId="7FEB37FB" w14:textId="1907DF08" w:rsidR="00D56B13" w:rsidRDefault="00D56B13" w:rsidP="009B101C">
            <w:r>
              <w:t>-</w:t>
            </w:r>
          </w:p>
        </w:tc>
        <w:tc>
          <w:tcPr>
            <w:tcW w:w="2206" w:type="dxa"/>
            <w:shd w:val="clear" w:color="auto" w:fill="auto"/>
          </w:tcPr>
          <w:p w14:paraId="7DCFA3EC" w14:textId="0C7D56C5" w:rsidR="00D56B13" w:rsidRPr="000F4826" w:rsidRDefault="00D56B13" w:rsidP="009B101C">
            <w:r w:rsidRPr="000F4826">
              <w:t>38</w:t>
            </w:r>
          </w:p>
        </w:tc>
        <w:tc>
          <w:tcPr>
            <w:tcW w:w="1872" w:type="dxa"/>
            <w:shd w:val="clear" w:color="auto" w:fill="FFFFFF" w:themeFill="background1"/>
          </w:tcPr>
          <w:p w14:paraId="1145502F" w14:textId="7F428C8B" w:rsidR="00D56B13" w:rsidRPr="000F4826" w:rsidRDefault="000F4826" w:rsidP="002B27F3">
            <w:pPr>
              <w:rPr>
                <w:rFonts w:eastAsia="Times New Roman"/>
                <w:lang w:eastAsia="en-GB"/>
              </w:rPr>
            </w:pPr>
            <w:r w:rsidRPr="000F4826">
              <w:t>Body_part_contact</w:t>
            </w:r>
          </w:p>
        </w:tc>
      </w:tr>
      <w:tr w:rsidR="00D56B13" w14:paraId="183023D3" w14:textId="2B21C902" w:rsidTr="008E5C09">
        <w:tc>
          <w:tcPr>
            <w:tcW w:w="2450" w:type="dxa"/>
            <w:vAlign w:val="bottom"/>
          </w:tcPr>
          <w:p w14:paraId="588FDCB6" w14:textId="153F5D32" w:rsidR="00D56B13" w:rsidRDefault="00D56B13" w:rsidP="009B101C">
            <w:r>
              <w:t>Hit object</w:t>
            </w:r>
          </w:p>
        </w:tc>
        <w:tc>
          <w:tcPr>
            <w:tcW w:w="2488" w:type="dxa"/>
          </w:tcPr>
          <w:p w14:paraId="22131686" w14:textId="4948CD8A" w:rsidR="00D56B13" w:rsidRDefault="00D56B13" w:rsidP="00234F5F">
            <w:r>
              <w:t xml:space="preserve">Hit Object </w:t>
            </w:r>
            <w:proofErr w:type="spellStart"/>
            <w:r>
              <w:t>Object</w:t>
            </w:r>
            <w:proofErr w:type="spellEnd"/>
            <w:r w:rsidR="000F4826">
              <w:t xml:space="preserve">, </w:t>
            </w:r>
            <w:r>
              <w:t>Hit Object Soft</w:t>
            </w:r>
            <w:r w:rsidR="000F4826">
              <w:t xml:space="preserve">, </w:t>
            </w:r>
            <w:r>
              <w:t>Hitting Object</w:t>
            </w:r>
            <w:r w:rsidR="000F4826">
              <w:t xml:space="preserve">, </w:t>
            </w:r>
            <w:r>
              <w:t>Hitting Object Object</w:t>
            </w:r>
            <w:r w:rsidR="000F4826">
              <w:t xml:space="preserve">, </w:t>
            </w:r>
            <w:r>
              <w:t>Hitting Object Soft</w:t>
            </w:r>
          </w:p>
        </w:tc>
        <w:tc>
          <w:tcPr>
            <w:tcW w:w="2206" w:type="dxa"/>
          </w:tcPr>
          <w:p w14:paraId="5153D571" w14:textId="521FF862" w:rsidR="00D56B13" w:rsidRDefault="00D56B13" w:rsidP="009B101C">
            <w:r>
              <w:t>484</w:t>
            </w:r>
          </w:p>
        </w:tc>
        <w:tc>
          <w:tcPr>
            <w:tcW w:w="1872" w:type="dxa"/>
            <w:shd w:val="clear" w:color="auto" w:fill="FFFFFF" w:themeFill="background1"/>
          </w:tcPr>
          <w:p w14:paraId="4A291277" w14:textId="7226FCBF" w:rsidR="00D56B13" w:rsidRPr="000F4826" w:rsidRDefault="000F4826" w:rsidP="009B101C">
            <w:pPr>
              <w:rPr>
                <w:rFonts w:cstheme="minorHAnsi"/>
              </w:rPr>
            </w:pPr>
            <w:proofErr w:type="spellStart"/>
            <w:r w:rsidRPr="000F4826">
              <w:rPr>
                <w:rFonts w:cstheme="minorHAnsi"/>
              </w:rPr>
              <w:t>Body_part_contact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0F4826">
              <w:rPr>
                <w:rFonts w:cstheme="minorHAnsi"/>
              </w:rPr>
              <w:t>Body_part_signaller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361D18F3" w14:textId="24B636AC" w:rsidTr="008E5C09">
        <w:tc>
          <w:tcPr>
            <w:tcW w:w="2450" w:type="dxa"/>
            <w:vAlign w:val="bottom"/>
          </w:tcPr>
          <w:p w14:paraId="09DB0BFB" w14:textId="02336D0A" w:rsidR="00D56B13" w:rsidRDefault="00D56B13" w:rsidP="009B101C">
            <w:r>
              <w:t>Hit other</w:t>
            </w:r>
          </w:p>
        </w:tc>
        <w:tc>
          <w:tcPr>
            <w:tcW w:w="2488" w:type="dxa"/>
          </w:tcPr>
          <w:p w14:paraId="336743BF" w14:textId="2B7C32AF" w:rsidR="00D56B13" w:rsidRDefault="00D56B13" w:rsidP="00234F5F">
            <w:r>
              <w:t>Hit Other</w:t>
            </w:r>
            <w:r w:rsidR="000F4826">
              <w:t>,</w:t>
            </w:r>
            <w:r w:rsidR="00AC0FFB">
              <w:t xml:space="preserve"> </w:t>
            </w:r>
            <w:r w:rsidR="00AC0FFB">
              <w:t>Hit Object Other,</w:t>
            </w:r>
            <w:r w:rsidR="000F4826">
              <w:t xml:space="preserve"> </w:t>
            </w:r>
            <w:r>
              <w:t>Hit Other Soft</w:t>
            </w:r>
            <w:r w:rsidR="000F4826">
              <w:t xml:space="preserve">, </w:t>
            </w:r>
            <w:r>
              <w:t>Hitting Other</w:t>
            </w:r>
            <w:r w:rsidR="000F4826">
              <w:t xml:space="preserve">, </w:t>
            </w:r>
            <w:r>
              <w:t>Hitting Other Clap</w:t>
            </w:r>
            <w:r w:rsidR="000F4826">
              <w:t xml:space="preserve">, </w:t>
            </w:r>
            <w:r>
              <w:t>Hitting Other Soft</w:t>
            </w:r>
          </w:p>
        </w:tc>
        <w:tc>
          <w:tcPr>
            <w:tcW w:w="2206" w:type="dxa"/>
          </w:tcPr>
          <w:p w14:paraId="1B9ECCA2" w14:textId="0D59AC91" w:rsidR="00D56B13" w:rsidRDefault="00D56B13" w:rsidP="009B101C">
            <w:r>
              <w:t>322</w:t>
            </w:r>
          </w:p>
        </w:tc>
        <w:tc>
          <w:tcPr>
            <w:tcW w:w="1872" w:type="dxa"/>
            <w:shd w:val="clear" w:color="auto" w:fill="FFFFFF" w:themeFill="background1"/>
          </w:tcPr>
          <w:p w14:paraId="7D5C3D59" w14:textId="48C437FD" w:rsidR="00D56B13" w:rsidRPr="000F4826" w:rsidRDefault="000F4826" w:rsidP="009B101C">
            <w:pPr>
              <w:rPr>
                <w:rFonts w:cstheme="minorHAnsi"/>
              </w:rPr>
            </w:pPr>
            <w:proofErr w:type="spellStart"/>
            <w:r w:rsidRPr="000F4826">
              <w:rPr>
                <w:rFonts w:cstheme="minorHAnsi"/>
              </w:rPr>
              <w:t>Body_part_contact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0F4826">
              <w:rPr>
                <w:rFonts w:cstheme="minorHAnsi"/>
              </w:rPr>
              <w:t>Body_part_signaller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3E8CC731" w14:textId="56AA6981" w:rsidTr="008E5C09">
        <w:tc>
          <w:tcPr>
            <w:tcW w:w="2450" w:type="dxa"/>
            <w:vAlign w:val="bottom"/>
          </w:tcPr>
          <w:p w14:paraId="155301AA" w14:textId="318655CC" w:rsidR="00D56B13" w:rsidRDefault="00D56B13" w:rsidP="009B101C">
            <w:r>
              <w:t>Jump</w:t>
            </w:r>
          </w:p>
        </w:tc>
        <w:tc>
          <w:tcPr>
            <w:tcW w:w="2488" w:type="dxa"/>
          </w:tcPr>
          <w:p w14:paraId="2C739300" w14:textId="30801C0F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8DB4256" w14:textId="506BB3B2" w:rsidR="00D56B13" w:rsidRDefault="00D56B13" w:rsidP="009B101C">
            <w:r>
              <w:t>38</w:t>
            </w:r>
          </w:p>
        </w:tc>
        <w:tc>
          <w:tcPr>
            <w:tcW w:w="1872" w:type="dxa"/>
            <w:shd w:val="clear" w:color="auto" w:fill="FFFFFF" w:themeFill="background1"/>
          </w:tcPr>
          <w:p w14:paraId="629E6289" w14:textId="44D88470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6AEFE28F" w14:textId="71371874" w:rsidTr="008E5C09">
        <w:tc>
          <w:tcPr>
            <w:tcW w:w="2450" w:type="dxa"/>
            <w:vAlign w:val="bottom"/>
          </w:tcPr>
          <w:p w14:paraId="41BB65C7" w14:textId="356F5EEC" w:rsidR="00D56B13" w:rsidRDefault="00D56B13" w:rsidP="009B101C">
            <w:r w:rsidRPr="00234F5F">
              <w:t>Kick</w:t>
            </w:r>
            <w:r>
              <w:t xml:space="preserve"> p</w:t>
            </w:r>
            <w:r w:rsidRPr="00234F5F">
              <w:t>unch</w:t>
            </w:r>
          </w:p>
        </w:tc>
        <w:tc>
          <w:tcPr>
            <w:tcW w:w="2488" w:type="dxa"/>
          </w:tcPr>
          <w:p w14:paraId="4D3C49F3" w14:textId="40E27F3A" w:rsidR="00D56B13" w:rsidRDefault="00D56B13" w:rsidP="009B101C">
            <w:r>
              <w:t>Kick punch at</w:t>
            </w:r>
          </w:p>
        </w:tc>
        <w:tc>
          <w:tcPr>
            <w:tcW w:w="2206" w:type="dxa"/>
          </w:tcPr>
          <w:p w14:paraId="1CEDD422" w14:textId="09A0B05A" w:rsidR="00D56B13" w:rsidRDefault="00D56B13" w:rsidP="009B101C">
            <w:r>
              <w:t>10</w:t>
            </w:r>
          </w:p>
        </w:tc>
        <w:tc>
          <w:tcPr>
            <w:tcW w:w="1872" w:type="dxa"/>
            <w:shd w:val="clear" w:color="auto" w:fill="FFFFFF" w:themeFill="background1"/>
          </w:tcPr>
          <w:p w14:paraId="69B20F8D" w14:textId="0D553CD8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</w:p>
        </w:tc>
      </w:tr>
      <w:tr w:rsidR="00D56B13" w14:paraId="284D9907" w14:textId="6F0B8656" w:rsidTr="008E5C09">
        <w:tc>
          <w:tcPr>
            <w:tcW w:w="2450" w:type="dxa"/>
            <w:vAlign w:val="bottom"/>
          </w:tcPr>
          <w:p w14:paraId="0FD3695C" w14:textId="719D86F7" w:rsidR="00D56B13" w:rsidRDefault="00D56B13" w:rsidP="009B101C">
            <w:r>
              <w:lastRenderedPageBreak/>
              <w:t>Leaf clip</w:t>
            </w:r>
          </w:p>
        </w:tc>
        <w:tc>
          <w:tcPr>
            <w:tcW w:w="2488" w:type="dxa"/>
          </w:tcPr>
          <w:p w14:paraId="3C7DA6FE" w14:textId="3B84EF66" w:rsidR="00D56B13" w:rsidRDefault="00D56B13" w:rsidP="009B101C">
            <w:r>
              <w:rPr>
                <w:rFonts w:ascii="Calibri" w:hAnsi="Calibri" w:cs="Calibri"/>
                <w:color w:val="000000"/>
              </w:rPr>
              <w:t>Leaf Clip Drop</w:t>
            </w:r>
          </w:p>
        </w:tc>
        <w:tc>
          <w:tcPr>
            <w:tcW w:w="2206" w:type="dxa"/>
          </w:tcPr>
          <w:p w14:paraId="3B7C3D6F" w14:textId="578C0CC2" w:rsidR="00D56B13" w:rsidRDefault="00D56B13" w:rsidP="009B101C">
            <w:r>
              <w:t>54</w:t>
            </w:r>
          </w:p>
        </w:tc>
        <w:tc>
          <w:tcPr>
            <w:tcW w:w="1872" w:type="dxa"/>
            <w:shd w:val="clear" w:color="auto" w:fill="FFFFFF" w:themeFill="background1"/>
          </w:tcPr>
          <w:p w14:paraId="282D8396" w14:textId="7C9A428F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3DA3C236" w14:textId="751DCC28" w:rsidTr="008E5C09">
        <w:tc>
          <w:tcPr>
            <w:tcW w:w="2450" w:type="dxa"/>
            <w:vAlign w:val="bottom"/>
          </w:tcPr>
          <w:p w14:paraId="43F462E1" w14:textId="76A41159" w:rsidR="00D56B13" w:rsidRDefault="00D56B13" w:rsidP="009B101C">
            <w:r>
              <w:t>Locomote gallop</w:t>
            </w:r>
          </w:p>
        </w:tc>
        <w:tc>
          <w:tcPr>
            <w:tcW w:w="2488" w:type="dxa"/>
          </w:tcPr>
          <w:p w14:paraId="11823A91" w14:textId="43F531B1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4C0D8492" w14:textId="4B747756" w:rsidR="00D56B13" w:rsidRDefault="00D56B13" w:rsidP="009B101C">
            <w:r>
              <w:t>49</w:t>
            </w:r>
          </w:p>
        </w:tc>
        <w:tc>
          <w:tcPr>
            <w:tcW w:w="1872" w:type="dxa"/>
            <w:shd w:val="clear" w:color="auto" w:fill="FFFFFF" w:themeFill="background1"/>
          </w:tcPr>
          <w:p w14:paraId="132E235A" w14:textId="3D19422D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610BA897" w14:textId="6C0F013E" w:rsidTr="008E5C09">
        <w:tc>
          <w:tcPr>
            <w:tcW w:w="2450" w:type="dxa"/>
            <w:vAlign w:val="bottom"/>
          </w:tcPr>
          <w:p w14:paraId="4E5E5E0B" w14:textId="50287E8B" w:rsidR="00D56B13" w:rsidRDefault="00D56B13" w:rsidP="009B101C">
            <w:r>
              <w:t>Lunge</w:t>
            </w:r>
          </w:p>
        </w:tc>
        <w:tc>
          <w:tcPr>
            <w:tcW w:w="2488" w:type="dxa"/>
          </w:tcPr>
          <w:p w14:paraId="154AB054" w14:textId="464E468C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D5B424E" w14:textId="46966864" w:rsidR="00D56B13" w:rsidRDefault="00D56B13" w:rsidP="009B101C">
            <w:r>
              <w:t>13</w:t>
            </w:r>
          </w:p>
        </w:tc>
        <w:tc>
          <w:tcPr>
            <w:tcW w:w="1872" w:type="dxa"/>
            <w:shd w:val="clear" w:color="auto" w:fill="FFFFFF" w:themeFill="background1"/>
          </w:tcPr>
          <w:p w14:paraId="16AFA7A7" w14:textId="536DF9E9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69AE7FF8" w14:textId="6BBF7C85" w:rsidTr="008E5C09">
        <w:tc>
          <w:tcPr>
            <w:tcW w:w="2450" w:type="dxa"/>
            <w:vAlign w:val="bottom"/>
          </w:tcPr>
          <w:p w14:paraId="174F853F" w14:textId="7F94B02B" w:rsidR="00D56B13" w:rsidRDefault="00D56B13" w:rsidP="009B101C">
            <w:r>
              <w:t>Object mouth</w:t>
            </w:r>
          </w:p>
        </w:tc>
        <w:tc>
          <w:tcPr>
            <w:tcW w:w="2488" w:type="dxa"/>
          </w:tcPr>
          <w:p w14:paraId="60B773F0" w14:textId="6F929BBF" w:rsidR="00D56B13" w:rsidRDefault="00D56B13" w:rsidP="00234F5F">
            <w:r>
              <w:t>Object Mouth Attached</w:t>
            </w:r>
            <w:r w:rsidR="000F4826">
              <w:t xml:space="preserve">, </w:t>
            </w:r>
            <w:r>
              <w:t>Object Mouth Unattached</w:t>
            </w:r>
          </w:p>
        </w:tc>
        <w:tc>
          <w:tcPr>
            <w:tcW w:w="2206" w:type="dxa"/>
          </w:tcPr>
          <w:p w14:paraId="78E7A4E9" w14:textId="23D6B4AD" w:rsidR="00D56B13" w:rsidRDefault="00D56B13" w:rsidP="009B101C">
            <w:r>
              <w:t>31</w:t>
            </w:r>
          </w:p>
        </w:tc>
        <w:tc>
          <w:tcPr>
            <w:tcW w:w="1872" w:type="dxa"/>
            <w:shd w:val="clear" w:color="auto" w:fill="FFFFFF" w:themeFill="background1"/>
          </w:tcPr>
          <w:p w14:paraId="2C18E5C4" w14:textId="4C356469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26786BE0" w14:textId="523355F6" w:rsidTr="008E5C09">
        <w:tc>
          <w:tcPr>
            <w:tcW w:w="2450" w:type="dxa"/>
            <w:vAlign w:val="bottom"/>
          </w:tcPr>
          <w:p w14:paraId="66703AB6" w14:textId="361F7591" w:rsidR="00D56B13" w:rsidRDefault="00D56B13" w:rsidP="009B101C">
            <w:r>
              <w:t>Object move</w:t>
            </w:r>
          </w:p>
        </w:tc>
        <w:tc>
          <w:tcPr>
            <w:tcW w:w="2488" w:type="dxa"/>
          </w:tcPr>
          <w:p w14:paraId="7A894E5A" w14:textId="0EBB1583" w:rsidR="00D56B13" w:rsidRDefault="00D56B13" w:rsidP="00234F5F">
            <w:r>
              <w:t>Object Move Attached</w:t>
            </w:r>
            <w:r w:rsidR="000F4826">
              <w:t xml:space="preserve">, </w:t>
            </w:r>
            <w:r>
              <w:t>Object Move Unattached</w:t>
            </w:r>
            <w:r w:rsidR="000F4826">
              <w:t xml:space="preserve">, </w:t>
            </w:r>
            <w:r w:rsidRPr="00234F5F">
              <w:t>Rake</w:t>
            </w:r>
            <w:r>
              <w:t xml:space="preserve"> o</w:t>
            </w:r>
            <w:r w:rsidRPr="00234F5F">
              <w:t>bject</w:t>
            </w:r>
          </w:p>
        </w:tc>
        <w:tc>
          <w:tcPr>
            <w:tcW w:w="2206" w:type="dxa"/>
          </w:tcPr>
          <w:p w14:paraId="008FC4AA" w14:textId="0E6DB456" w:rsidR="00D56B13" w:rsidRDefault="00D56B13" w:rsidP="009B101C">
            <w:r>
              <w:t>256</w:t>
            </w:r>
          </w:p>
        </w:tc>
        <w:tc>
          <w:tcPr>
            <w:tcW w:w="1872" w:type="dxa"/>
            <w:shd w:val="clear" w:color="auto" w:fill="FFFFFF" w:themeFill="background1"/>
          </w:tcPr>
          <w:p w14:paraId="16759C55" w14:textId="4A7FBD94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  <w:r>
              <w:rPr>
                <w:rFonts w:cstheme="minorHAnsi"/>
              </w:rPr>
              <w:t xml:space="preserve">, </w:t>
            </w:r>
          </w:p>
        </w:tc>
      </w:tr>
      <w:tr w:rsidR="00D56B13" w14:paraId="29AF191B" w14:textId="38FB13D0" w:rsidTr="008E5C09">
        <w:tc>
          <w:tcPr>
            <w:tcW w:w="2450" w:type="dxa"/>
            <w:vAlign w:val="bottom"/>
          </w:tcPr>
          <w:p w14:paraId="74CF3A1A" w14:textId="10CCB5DC" w:rsidR="00D56B13" w:rsidRDefault="00D56B13" w:rsidP="009B101C">
            <w:r>
              <w:t>Object shake</w:t>
            </w:r>
          </w:p>
        </w:tc>
        <w:tc>
          <w:tcPr>
            <w:tcW w:w="2488" w:type="dxa"/>
          </w:tcPr>
          <w:p w14:paraId="4CF4F8F5" w14:textId="65353C11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CFFBAD3" w14:textId="49C3FAB3" w:rsidR="00D56B13" w:rsidRDefault="00D56B13" w:rsidP="009B101C">
            <w:r>
              <w:t>589</w:t>
            </w:r>
          </w:p>
        </w:tc>
        <w:tc>
          <w:tcPr>
            <w:tcW w:w="1872" w:type="dxa"/>
            <w:shd w:val="clear" w:color="auto" w:fill="FFFFFF" w:themeFill="background1"/>
          </w:tcPr>
          <w:p w14:paraId="1333EF7A" w14:textId="40C4320B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  <w:r>
              <w:rPr>
                <w:rFonts w:cstheme="minorHAnsi"/>
              </w:rPr>
              <w:t xml:space="preserve">, </w:t>
            </w:r>
          </w:p>
        </w:tc>
      </w:tr>
      <w:tr w:rsidR="00D56B13" w14:paraId="07513EEE" w14:textId="4A76D7CA" w:rsidTr="008E5C09">
        <w:tc>
          <w:tcPr>
            <w:tcW w:w="2450" w:type="dxa"/>
            <w:vAlign w:val="bottom"/>
          </w:tcPr>
          <w:p w14:paraId="3D62DC61" w14:textId="03037CA8" w:rsidR="00D56B13" w:rsidRDefault="00D56B13" w:rsidP="009B101C">
            <w:r>
              <w:t>Poke</w:t>
            </w:r>
          </w:p>
        </w:tc>
        <w:tc>
          <w:tcPr>
            <w:tcW w:w="2488" w:type="dxa"/>
          </w:tcPr>
          <w:p w14:paraId="14AD383A" w14:textId="45143577" w:rsidR="00D56B13" w:rsidRDefault="00D56B13" w:rsidP="009B101C">
            <w:r>
              <w:t>Poking</w:t>
            </w:r>
          </w:p>
        </w:tc>
        <w:tc>
          <w:tcPr>
            <w:tcW w:w="2206" w:type="dxa"/>
          </w:tcPr>
          <w:p w14:paraId="5452CB62" w14:textId="7DD2CDD5" w:rsidR="00D56B13" w:rsidRDefault="00D56B13" w:rsidP="009B101C">
            <w:r>
              <w:t>12</w:t>
            </w:r>
          </w:p>
        </w:tc>
        <w:tc>
          <w:tcPr>
            <w:tcW w:w="1872" w:type="dxa"/>
            <w:shd w:val="clear" w:color="auto" w:fill="FFFFFF" w:themeFill="background1"/>
          </w:tcPr>
          <w:p w14:paraId="4C412A43" w14:textId="152C8058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62AB1216" w14:textId="7AFF29EC" w:rsidTr="008E5C09">
        <w:tc>
          <w:tcPr>
            <w:tcW w:w="2450" w:type="dxa"/>
            <w:vAlign w:val="bottom"/>
          </w:tcPr>
          <w:p w14:paraId="52E7D925" w14:textId="11CD33B1" w:rsidR="00D56B13" w:rsidRDefault="00D56B13" w:rsidP="009B101C">
            <w:r>
              <w:t>Present</w:t>
            </w:r>
          </w:p>
        </w:tc>
        <w:tc>
          <w:tcPr>
            <w:tcW w:w="2488" w:type="dxa"/>
          </w:tcPr>
          <w:p w14:paraId="2382527C" w14:textId="508A00E0" w:rsidR="00D56B13" w:rsidRDefault="00D56B13" w:rsidP="009B101C">
            <w:r w:rsidRPr="00234F5F">
              <w:t>Present</w:t>
            </w:r>
            <w:r>
              <w:t xml:space="preserve"> d</w:t>
            </w:r>
            <w:r w:rsidRPr="00234F5F">
              <w:t>irected</w:t>
            </w:r>
          </w:p>
        </w:tc>
        <w:tc>
          <w:tcPr>
            <w:tcW w:w="2206" w:type="dxa"/>
          </w:tcPr>
          <w:p w14:paraId="59A3240E" w14:textId="01FA20EC" w:rsidR="00D56B13" w:rsidRDefault="00D56B13" w:rsidP="009B101C">
            <w:r>
              <w:t>661</w:t>
            </w:r>
          </w:p>
        </w:tc>
        <w:tc>
          <w:tcPr>
            <w:tcW w:w="1872" w:type="dxa"/>
            <w:shd w:val="clear" w:color="auto" w:fill="FFFFFF" w:themeFill="background1"/>
          </w:tcPr>
          <w:p w14:paraId="29F83DEB" w14:textId="44DBC745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657BAB2A" w14:textId="336C2B86" w:rsidTr="008E5C09">
        <w:tc>
          <w:tcPr>
            <w:tcW w:w="2450" w:type="dxa"/>
            <w:vAlign w:val="bottom"/>
          </w:tcPr>
          <w:p w14:paraId="57E1D080" w14:textId="30779F22" w:rsidR="00D56B13" w:rsidRDefault="00D56B13" w:rsidP="009B101C">
            <w:r w:rsidRPr="00234F5F">
              <w:t>Present</w:t>
            </w:r>
            <w:r>
              <w:t xml:space="preserve"> g</w:t>
            </w:r>
            <w:r w:rsidRPr="00234F5F">
              <w:t>enitals</w:t>
            </w:r>
          </w:p>
        </w:tc>
        <w:tc>
          <w:tcPr>
            <w:tcW w:w="2488" w:type="dxa"/>
          </w:tcPr>
          <w:p w14:paraId="0D0897AB" w14:textId="1FD8D8EF" w:rsidR="00D56B13" w:rsidRDefault="00D56B13" w:rsidP="009B101C">
            <w:r w:rsidRPr="00234F5F">
              <w:t>Present</w:t>
            </w:r>
            <w:r>
              <w:t xml:space="preserve"> g</w:t>
            </w:r>
            <w:r w:rsidRPr="00234F5F">
              <w:t>enitals</w:t>
            </w:r>
            <w:r>
              <w:t xml:space="preserve"> forwards</w:t>
            </w:r>
            <w:r w:rsidR="000F4826">
              <w:t xml:space="preserve">, </w:t>
            </w:r>
            <w:r w:rsidRPr="00234F5F">
              <w:t>Present</w:t>
            </w:r>
            <w:r>
              <w:t xml:space="preserve"> g</w:t>
            </w:r>
            <w:r w:rsidRPr="00234F5F">
              <w:t>enitals</w:t>
            </w:r>
            <w:r>
              <w:t xml:space="preserve"> backwards</w:t>
            </w:r>
          </w:p>
        </w:tc>
        <w:tc>
          <w:tcPr>
            <w:tcW w:w="2206" w:type="dxa"/>
          </w:tcPr>
          <w:p w14:paraId="1DAF3472" w14:textId="67033343" w:rsidR="00D56B13" w:rsidRDefault="00D56B13" w:rsidP="009B101C">
            <w:r>
              <w:t>345</w:t>
            </w:r>
          </w:p>
        </w:tc>
        <w:tc>
          <w:tcPr>
            <w:tcW w:w="1872" w:type="dxa"/>
            <w:shd w:val="clear" w:color="auto" w:fill="FFFFFF" w:themeFill="background1"/>
          </w:tcPr>
          <w:p w14:paraId="57CE94A3" w14:textId="25D32F30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</w:p>
        </w:tc>
      </w:tr>
      <w:tr w:rsidR="00D56B13" w14:paraId="12E8D75B" w14:textId="2B290CB4" w:rsidTr="008E5C09">
        <w:tc>
          <w:tcPr>
            <w:tcW w:w="2450" w:type="dxa"/>
            <w:vAlign w:val="bottom"/>
          </w:tcPr>
          <w:p w14:paraId="54625B79" w14:textId="4D435FD9" w:rsidR="00D56B13" w:rsidRDefault="00D56B13" w:rsidP="009B101C">
            <w:r>
              <w:t>Pull</w:t>
            </w:r>
          </w:p>
        </w:tc>
        <w:tc>
          <w:tcPr>
            <w:tcW w:w="2488" w:type="dxa"/>
          </w:tcPr>
          <w:p w14:paraId="5C5C1C67" w14:textId="75AB6DEE" w:rsidR="00D56B13" w:rsidRDefault="00D56B13" w:rsidP="009B101C">
            <w:r w:rsidRPr="00234F5F">
              <w:t>Pull</w:t>
            </w:r>
            <w:r>
              <w:t xml:space="preserve"> d</w:t>
            </w:r>
            <w:r w:rsidRPr="00234F5F">
              <w:t>irected</w:t>
            </w:r>
          </w:p>
        </w:tc>
        <w:tc>
          <w:tcPr>
            <w:tcW w:w="2206" w:type="dxa"/>
          </w:tcPr>
          <w:p w14:paraId="54BA8764" w14:textId="72489C89" w:rsidR="00D56B13" w:rsidRDefault="00D56B13" w:rsidP="009B101C">
            <w:r>
              <w:t>188</w:t>
            </w:r>
          </w:p>
        </w:tc>
        <w:tc>
          <w:tcPr>
            <w:tcW w:w="1872" w:type="dxa"/>
            <w:shd w:val="clear" w:color="auto" w:fill="FFFFFF" w:themeFill="background1"/>
          </w:tcPr>
          <w:p w14:paraId="60D926E9" w14:textId="044B2DCB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060BEFA1" w14:textId="05B6AA77" w:rsidTr="008E5C09">
        <w:tc>
          <w:tcPr>
            <w:tcW w:w="2450" w:type="dxa"/>
            <w:vAlign w:val="bottom"/>
          </w:tcPr>
          <w:p w14:paraId="295B49B9" w14:textId="61CE7A56" w:rsidR="00D56B13" w:rsidRDefault="00D56B13" w:rsidP="009B101C">
            <w:r>
              <w:t>Push</w:t>
            </w:r>
          </w:p>
        </w:tc>
        <w:tc>
          <w:tcPr>
            <w:tcW w:w="2488" w:type="dxa"/>
          </w:tcPr>
          <w:p w14:paraId="2E27FBB9" w14:textId="0FB91C61" w:rsidR="00D56B13" w:rsidRDefault="00D56B13" w:rsidP="009B101C">
            <w:r w:rsidRPr="00234F5F">
              <w:t>Pu</w:t>
            </w:r>
            <w:r>
              <w:t>sh d</w:t>
            </w:r>
            <w:r w:rsidRPr="00234F5F">
              <w:t>irected</w:t>
            </w:r>
          </w:p>
        </w:tc>
        <w:tc>
          <w:tcPr>
            <w:tcW w:w="2206" w:type="dxa"/>
          </w:tcPr>
          <w:p w14:paraId="4EF0C6EA" w14:textId="53DF3D41" w:rsidR="00D56B13" w:rsidRDefault="00D56B13" w:rsidP="009B101C">
            <w:r>
              <w:t>399</w:t>
            </w:r>
          </w:p>
        </w:tc>
        <w:tc>
          <w:tcPr>
            <w:tcW w:w="1872" w:type="dxa"/>
            <w:shd w:val="clear" w:color="auto" w:fill="FFFFFF" w:themeFill="background1"/>
          </w:tcPr>
          <w:p w14:paraId="4BB64756" w14:textId="5C374D4D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12DF6709" w14:textId="2ADB793F" w:rsidTr="008E5C09">
        <w:tc>
          <w:tcPr>
            <w:tcW w:w="2450" w:type="dxa"/>
            <w:vAlign w:val="bottom"/>
          </w:tcPr>
          <w:p w14:paraId="12F4A731" w14:textId="617FA9A2" w:rsidR="00D56B13" w:rsidRDefault="00D56B13" w:rsidP="009B101C">
            <w:r>
              <w:t>Raise</w:t>
            </w:r>
          </w:p>
        </w:tc>
        <w:tc>
          <w:tcPr>
            <w:tcW w:w="2488" w:type="dxa"/>
          </w:tcPr>
          <w:p w14:paraId="4EBEC304" w14:textId="7101981B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074C3D7C" w14:textId="3BE98F5F" w:rsidR="00D56B13" w:rsidRDefault="00D56B13" w:rsidP="009B101C">
            <w:r>
              <w:t>236</w:t>
            </w:r>
          </w:p>
        </w:tc>
        <w:tc>
          <w:tcPr>
            <w:tcW w:w="1872" w:type="dxa"/>
            <w:shd w:val="clear" w:color="auto" w:fill="FFFFFF" w:themeFill="background1"/>
          </w:tcPr>
          <w:p w14:paraId="40C738E8" w14:textId="437F40E3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53371F70" w14:textId="35DF0003" w:rsidTr="008E5C09">
        <w:tc>
          <w:tcPr>
            <w:tcW w:w="2450" w:type="dxa"/>
            <w:vAlign w:val="bottom"/>
          </w:tcPr>
          <w:p w14:paraId="1F808576" w14:textId="545582C5" w:rsidR="00D56B13" w:rsidRDefault="00D56B13" w:rsidP="009B101C">
            <w:r>
              <w:t>Reach</w:t>
            </w:r>
          </w:p>
        </w:tc>
        <w:tc>
          <w:tcPr>
            <w:tcW w:w="2488" w:type="dxa"/>
          </w:tcPr>
          <w:p w14:paraId="208CB465" w14:textId="0E9E7BD7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50F146D4" w14:textId="66049C67" w:rsidR="00D56B13" w:rsidRDefault="00D56B13" w:rsidP="009B101C">
            <w:r>
              <w:t>587</w:t>
            </w:r>
          </w:p>
        </w:tc>
        <w:tc>
          <w:tcPr>
            <w:tcW w:w="1872" w:type="dxa"/>
            <w:shd w:val="clear" w:color="auto" w:fill="FFFFFF" w:themeFill="background1"/>
          </w:tcPr>
          <w:p w14:paraId="471043DD" w14:textId="1E344AEE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33228E01" w14:textId="560847C8" w:rsidTr="008E5C09">
        <w:tc>
          <w:tcPr>
            <w:tcW w:w="2450" w:type="dxa"/>
            <w:vAlign w:val="bottom"/>
          </w:tcPr>
          <w:p w14:paraId="04BDDF29" w14:textId="474AC0EC" w:rsidR="00D56B13" w:rsidRDefault="00D56B13" w:rsidP="009B101C">
            <w:r>
              <w:t>Rocking</w:t>
            </w:r>
          </w:p>
        </w:tc>
        <w:tc>
          <w:tcPr>
            <w:tcW w:w="2488" w:type="dxa"/>
          </w:tcPr>
          <w:p w14:paraId="0326E8B6" w14:textId="6FF2E8AD" w:rsidR="00D56B13" w:rsidRDefault="00D56B13" w:rsidP="00234F5F">
            <w:r>
              <w:t>Rocking Bipedal</w:t>
            </w:r>
            <w:r w:rsidR="000F4826">
              <w:t xml:space="preserve">, </w:t>
            </w:r>
            <w:r>
              <w:t>Rocking Sit</w:t>
            </w:r>
          </w:p>
        </w:tc>
        <w:tc>
          <w:tcPr>
            <w:tcW w:w="2206" w:type="dxa"/>
          </w:tcPr>
          <w:p w14:paraId="06BA462B" w14:textId="7FB80585" w:rsidR="00D56B13" w:rsidRDefault="00D56B13" w:rsidP="009B101C">
            <w:r>
              <w:t>36</w:t>
            </w:r>
          </w:p>
        </w:tc>
        <w:tc>
          <w:tcPr>
            <w:tcW w:w="1872" w:type="dxa"/>
            <w:shd w:val="clear" w:color="auto" w:fill="FFFFFF" w:themeFill="background1"/>
          </w:tcPr>
          <w:p w14:paraId="16B69CF9" w14:textId="049B6D2C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7F89218F" w14:textId="76B0C3B6" w:rsidTr="008E5C09">
        <w:tc>
          <w:tcPr>
            <w:tcW w:w="2450" w:type="dxa"/>
            <w:vAlign w:val="bottom"/>
          </w:tcPr>
          <w:p w14:paraId="4FAE978B" w14:textId="618D39B8" w:rsidR="00D56B13" w:rsidRDefault="00D56B13" w:rsidP="009B101C">
            <w:r>
              <w:t>Roll over</w:t>
            </w:r>
          </w:p>
        </w:tc>
        <w:tc>
          <w:tcPr>
            <w:tcW w:w="2488" w:type="dxa"/>
          </w:tcPr>
          <w:p w14:paraId="77F87C42" w14:textId="51CBB2FD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12C3E086" w14:textId="4D660BDD" w:rsidR="00D56B13" w:rsidRDefault="00D56B13" w:rsidP="009B101C">
            <w:r>
              <w:t>34</w:t>
            </w:r>
          </w:p>
        </w:tc>
        <w:tc>
          <w:tcPr>
            <w:tcW w:w="1872" w:type="dxa"/>
            <w:shd w:val="clear" w:color="auto" w:fill="FFFFFF" w:themeFill="background1"/>
          </w:tcPr>
          <w:p w14:paraId="7651135A" w14:textId="1B75CC91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5CB8FAAA" w14:textId="1F6055D0" w:rsidTr="008E5C09">
        <w:tc>
          <w:tcPr>
            <w:tcW w:w="2450" w:type="dxa"/>
            <w:vAlign w:val="bottom"/>
          </w:tcPr>
          <w:p w14:paraId="4AD96395" w14:textId="0A513941" w:rsidR="00D56B13" w:rsidRDefault="00D56B13" w:rsidP="009B101C">
            <w:r>
              <w:t>Rub</w:t>
            </w:r>
          </w:p>
        </w:tc>
        <w:tc>
          <w:tcPr>
            <w:tcW w:w="2488" w:type="dxa"/>
          </w:tcPr>
          <w:p w14:paraId="10CE360E" w14:textId="7B0033AF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51FC7247" w14:textId="48A89526" w:rsidR="00D56B13" w:rsidRDefault="00D56B13" w:rsidP="009B101C">
            <w:r>
              <w:t>59</w:t>
            </w:r>
          </w:p>
        </w:tc>
        <w:tc>
          <w:tcPr>
            <w:tcW w:w="1872" w:type="dxa"/>
            <w:shd w:val="clear" w:color="auto" w:fill="FFFFFF" w:themeFill="background1"/>
          </w:tcPr>
          <w:p w14:paraId="4DC8D89D" w14:textId="16E15A92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415147AE" w14:textId="2D2AE6E3" w:rsidTr="008E5C09">
        <w:tc>
          <w:tcPr>
            <w:tcW w:w="2450" w:type="dxa"/>
            <w:vAlign w:val="bottom"/>
          </w:tcPr>
          <w:p w14:paraId="3F7522AD" w14:textId="5C6AD200" w:rsidR="00D56B13" w:rsidRDefault="00D56B13" w:rsidP="009B101C">
            <w:r>
              <w:t>Shake</w:t>
            </w:r>
          </w:p>
        </w:tc>
        <w:tc>
          <w:tcPr>
            <w:tcW w:w="2488" w:type="dxa"/>
          </w:tcPr>
          <w:p w14:paraId="0BC0154D" w14:textId="6DE4BBA9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62FDE544" w14:textId="5D63B8D0" w:rsidR="00D56B13" w:rsidRDefault="00D56B13" w:rsidP="009B101C">
            <w:r>
              <w:t>77</w:t>
            </w:r>
          </w:p>
        </w:tc>
        <w:tc>
          <w:tcPr>
            <w:tcW w:w="1872" w:type="dxa"/>
            <w:shd w:val="clear" w:color="auto" w:fill="FFFFFF" w:themeFill="background1"/>
          </w:tcPr>
          <w:p w14:paraId="61E862DC" w14:textId="0013DAF7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134321F5" w14:textId="2B258E4E" w:rsidTr="008E5C09">
        <w:tc>
          <w:tcPr>
            <w:tcW w:w="2450" w:type="dxa"/>
            <w:vAlign w:val="bottom"/>
          </w:tcPr>
          <w:p w14:paraId="6637C037" w14:textId="141918D2" w:rsidR="00D56B13" w:rsidRDefault="00D56B13" w:rsidP="009B101C">
            <w:r>
              <w:t>Spin roulade</w:t>
            </w:r>
          </w:p>
        </w:tc>
        <w:tc>
          <w:tcPr>
            <w:tcW w:w="2488" w:type="dxa"/>
          </w:tcPr>
          <w:p w14:paraId="03D5EE4D" w14:textId="2D4291EB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4123BE2A" w14:textId="3E90D7DB" w:rsidR="00D56B13" w:rsidRDefault="00D56B13" w:rsidP="009B101C">
            <w:r>
              <w:t>23</w:t>
            </w:r>
          </w:p>
        </w:tc>
        <w:tc>
          <w:tcPr>
            <w:tcW w:w="1872" w:type="dxa"/>
            <w:shd w:val="clear" w:color="auto" w:fill="FFFFFF" w:themeFill="background1"/>
          </w:tcPr>
          <w:p w14:paraId="5AD10DE4" w14:textId="6D7B4F6B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7F7AEA16" w14:textId="210ECF94" w:rsidTr="008E5C09">
        <w:tc>
          <w:tcPr>
            <w:tcW w:w="2450" w:type="dxa"/>
            <w:vAlign w:val="bottom"/>
          </w:tcPr>
          <w:p w14:paraId="117A7F89" w14:textId="1C5BEEDC" w:rsidR="00D56B13" w:rsidRDefault="00D56B13" w:rsidP="009B101C">
            <w:r>
              <w:t>Spin somersault</w:t>
            </w:r>
          </w:p>
        </w:tc>
        <w:tc>
          <w:tcPr>
            <w:tcW w:w="2488" w:type="dxa"/>
          </w:tcPr>
          <w:p w14:paraId="237B61D8" w14:textId="605EBB41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4F65625A" w14:textId="38A03334" w:rsidR="00D56B13" w:rsidRDefault="00D56B13" w:rsidP="009B101C">
            <w:r>
              <w:t>42</w:t>
            </w:r>
          </w:p>
        </w:tc>
        <w:tc>
          <w:tcPr>
            <w:tcW w:w="1872" w:type="dxa"/>
            <w:shd w:val="clear" w:color="auto" w:fill="FFFFFF" w:themeFill="background1"/>
          </w:tcPr>
          <w:p w14:paraId="503E1BE2" w14:textId="2EA2A0A7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1E1173D0" w14:textId="79C09300" w:rsidTr="008E5C09">
        <w:tc>
          <w:tcPr>
            <w:tcW w:w="2450" w:type="dxa"/>
            <w:vAlign w:val="bottom"/>
          </w:tcPr>
          <w:p w14:paraId="29735491" w14:textId="585FF751" w:rsidR="00D56B13" w:rsidRDefault="00D56B13" w:rsidP="009B101C">
            <w:r>
              <w:t>Stomp object</w:t>
            </w:r>
          </w:p>
        </w:tc>
        <w:tc>
          <w:tcPr>
            <w:tcW w:w="2488" w:type="dxa"/>
          </w:tcPr>
          <w:p w14:paraId="487FFAD8" w14:textId="737A6B8C" w:rsidR="00D56B13" w:rsidRDefault="00D56B13" w:rsidP="009B101C">
            <w:r w:rsidRPr="00234F5F">
              <w:t>Stomping</w:t>
            </w:r>
            <w:r>
              <w:t xml:space="preserve"> o</w:t>
            </w:r>
            <w:r w:rsidRPr="00234F5F">
              <w:t>bject</w:t>
            </w:r>
          </w:p>
        </w:tc>
        <w:tc>
          <w:tcPr>
            <w:tcW w:w="2206" w:type="dxa"/>
          </w:tcPr>
          <w:p w14:paraId="70C704D6" w14:textId="336A2D29" w:rsidR="00D56B13" w:rsidRDefault="00D56B13" w:rsidP="009B101C">
            <w:r>
              <w:t>425</w:t>
            </w:r>
          </w:p>
        </w:tc>
        <w:tc>
          <w:tcPr>
            <w:tcW w:w="1872" w:type="dxa"/>
            <w:shd w:val="clear" w:color="auto" w:fill="FFFFFF" w:themeFill="background1"/>
          </w:tcPr>
          <w:p w14:paraId="6BD46866" w14:textId="6012D6C2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  <w:r>
              <w:rPr>
                <w:rFonts w:cstheme="minorHAnsi"/>
              </w:rPr>
              <w:t xml:space="preserve">, </w:t>
            </w:r>
          </w:p>
        </w:tc>
      </w:tr>
      <w:tr w:rsidR="00D56B13" w14:paraId="6007C02C" w14:textId="4EB60591" w:rsidTr="008E5C09">
        <w:tc>
          <w:tcPr>
            <w:tcW w:w="2450" w:type="dxa"/>
            <w:vAlign w:val="bottom"/>
          </w:tcPr>
          <w:p w14:paraId="1E94C5F6" w14:textId="4748386D" w:rsidR="00D56B13" w:rsidRDefault="00D56B13" w:rsidP="009B101C">
            <w:r>
              <w:t>Stomp other</w:t>
            </w:r>
          </w:p>
        </w:tc>
        <w:tc>
          <w:tcPr>
            <w:tcW w:w="2488" w:type="dxa"/>
          </w:tcPr>
          <w:p w14:paraId="4C7B2836" w14:textId="5CA10AF1" w:rsidR="00D56B13" w:rsidRDefault="00D56B13" w:rsidP="009B101C">
            <w:r w:rsidRPr="00234F5F">
              <w:t>Stomping</w:t>
            </w:r>
            <w:r>
              <w:t xml:space="preserve"> other</w:t>
            </w:r>
          </w:p>
        </w:tc>
        <w:tc>
          <w:tcPr>
            <w:tcW w:w="2206" w:type="dxa"/>
          </w:tcPr>
          <w:p w14:paraId="2BC28226" w14:textId="1379E597" w:rsidR="00D56B13" w:rsidRDefault="00D56B13" w:rsidP="009B101C">
            <w:r>
              <w:t>31</w:t>
            </w:r>
          </w:p>
        </w:tc>
        <w:tc>
          <w:tcPr>
            <w:tcW w:w="1872" w:type="dxa"/>
            <w:shd w:val="clear" w:color="auto" w:fill="FFFFFF" w:themeFill="background1"/>
          </w:tcPr>
          <w:p w14:paraId="380076E6" w14:textId="047F5471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  <w:r w:rsidR="000F4826">
              <w:rPr>
                <w:rFonts w:cstheme="minorHAnsi"/>
              </w:rPr>
              <w:t xml:space="preserve">, </w:t>
            </w:r>
          </w:p>
        </w:tc>
      </w:tr>
      <w:tr w:rsidR="00D56B13" w14:paraId="4274A378" w14:textId="04DE2CA0" w:rsidTr="008E5C09">
        <w:tc>
          <w:tcPr>
            <w:tcW w:w="2450" w:type="dxa"/>
            <w:vAlign w:val="bottom"/>
          </w:tcPr>
          <w:p w14:paraId="2464460E" w14:textId="0B0E7456" w:rsidR="00D56B13" w:rsidRDefault="00D56B13" w:rsidP="009B101C">
            <w:r>
              <w:t>Stroke</w:t>
            </w:r>
          </w:p>
        </w:tc>
        <w:tc>
          <w:tcPr>
            <w:tcW w:w="2488" w:type="dxa"/>
          </w:tcPr>
          <w:p w14:paraId="35E05A68" w14:textId="000BD107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7AF92104" w14:textId="5974BC51" w:rsidR="00D56B13" w:rsidRDefault="00D56B13" w:rsidP="009B101C">
            <w:r>
              <w:t>40</w:t>
            </w:r>
          </w:p>
        </w:tc>
        <w:tc>
          <w:tcPr>
            <w:tcW w:w="1872" w:type="dxa"/>
            <w:shd w:val="clear" w:color="auto" w:fill="FFFFFF" w:themeFill="background1"/>
          </w:tcPr>
          <w:p w14:paraId="5A62AC26" w14:textId="0B885620" w:rsidR="00D56B13" w:rsidRPr="000F4826" w:rsidRDefault="000F4826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contact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Body_part_signaller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lastRenderedPageBreak/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</w:p>
        </w:tc>
      </w:tr>
      <w:tr w:rsidR="00D56B13" w14:paraId="2729626F" w14:textId="16730639" w:rsidTr="008E5C09">
        <w:tc>
          <w:tcPr>
            <w:tcW w:w="2450" w:type="dxa"/>
            <w:vAlign w:val="bottom"/>
          </w:tcPr>
          <w:p w14:paraId="0FB006BE" w14:textId="2DE6548A" w:rsidR="00D56B13" w:rsidRDefault="00D56B13" w:rsidP="009B101C">
            <w:r>
              <w:lastRenderedPageBreak/>
              <w:t>Swing</w:t>
            </w:r>
          </w:p>
        </w:tc>
        <w:tc>
          <w:tcPr>
            <w:tcW w:w="2488" w:type="dxa"/>
          </w:tcPr>
          <w:p w14:paraId="6EFF59D3" w14:textId="07DB1A96" w:rsidR="00D56B13" w:rsidRDefault="00D56B13" w:rsidP="009B101C">
            <w:r w:rsidRPr="00234F5F">
              <w:t>Swing</w:t>
            </w:r>
            <w:r>
              <w:t xml:space="preserve"> d</w:t>
            </w:r>
            <w:r w:rsidRPr="00234F5F">
              <w:t>irected</w:t>
            </w:r>
          </w:p>
        </w:tc>
        <w:tc>
          <w:tcPr>
            <w:tcW w:w="2206" w:type="dxa"/>
          </w:tcPr>
          <w:p w14:paraId="5525D356" w14:textId="3CEC4B4D" w:rsidR="00D56B13" w:rsidRDefault="00D56B13" w:rsidP="009B101C">
            <w:r>
              <w:t>279</w:t>
            </w:r>
          </w:p>
        </w:tc>
        <w:tc>
          <w:tcPr>
            <w:tcW w:w="1872" w:type="dxa"/>
            <w:shd w:val="clear" w:color="auto" w:fill="FFFFFF" w:themeFill="background1"/>
          </w:tcPr>
          <w:p w14:paraId="55C27912" w14:textId="6C2DD050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Body_part_signaller</w:t>
            </w:r>
            <w:r w:rsidR="000F4826"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</w:p>
        </w:tc>
      </w:tr>
      <w:tr w:rsidR="00D56B13" w14:paraId="33B3D499" w14:textId="20AB8281" w:rsidTr="008E5C09">
        <w:tc>
          <w:tcPr>
            <w:tcW w:w="2450" w:type="dxa"/>
            <w:vAlign w:val="bottom"/>
          </w:tcPr>
          <w:p w14:paraId="79B20E25" w14:textId="36BEFD37" w:rsidR="00D56B13" w:rsidRDefault="00D56B13" w:rsidP="009B101C">
            <w:r>
              <w:t>Throw object</w:t>
            </w:r>
          </w:p>
        </w:tc>
        <w:tc>
          <w:tcPr>
            <w:tcW w:w="2488" w:type="dxa"/>
          </w:tcPr>
          <w:p w14:paraId="3ED588C5" w14:textId="52B18A19" w:rsidR="00D56B13" w:rsidRDefault="00D56B13" w:rsidP="009B101C">
            <w:r>
              <w:t>-</w:t>
            </w:r>
          </w:p>
        </w:tc>
        <w:tc>
          <w:tcPr>
            <w:tcW w:w="2206" w:type="dxa"/>
          </w:tcPr>
          <w:p w14:paraId="20ECB3A0" w14:textId="240B1B03" w:rsidR="00D56B13" w:rsidRDefault="00D56B13" w:rsidP="009B101C">
            <w:r>
              <w:t>20</w:t>
            </w:r>
          </w:p>
        </w:tc>
        <w:tc>
          <w:tcPr>
            <w:tcW w:w="1872" w:type="dxa"/>
            <w:shd w:val="clear" w:color="auto" w:fill="FFFFFF" w:themeFill="background1"/>
          </w:tcPr>
          <w:p w14:paraId="6EBA55F8" w14:textId="3B51FD44" w:rsidR="00D56B13" w:rsidRPr="000F4826" w:rsidRDefault="00574FFB" w:rsidP="009B101C">
            <w:pPr>
              <w:rPr>
                <w:rFonts w:cstheme="minorHAnsi"/>
              </w:rPr>
            </w:pPr>
            <w:r w:rsidRPr="000F4826">
              <w:rPr>
                <w:rFonts w:cstheme="minorHAnsi"/>
              </w:rPr>
              <w:t>-</w:t>
            </w:r>
          </w:p>
        </w:tc>
      </w:tr>
      <w:tr w:rsidR="00D56B13" w14:paraId="023BF0FD" w14:textId="7D80F364" w:rsidTr="008E5C09">
        <w:tc>
          <w:tcPr>
            <w:tcW w:w="2450" w:type="dxa"/>
            <w:vAlign w:val="bottom"/>
          </w:tcPr>
          <w:p w14:paraId="14EFB266" w14:textId="1728B877" w:rsidR="00D56B13" w:rsidRDefault="00D56B13" w:rsidP="009B101C">
            <w:r>
              <w:t>Touch</w:t>
            </w:r>
          </w:p>
        </w:tc>
        <w:tc>
          <w:tcPr>
            <w:tcW w:w="2488" w:type="dxa"/>
          </w:tcPr>
          <w:p w14:paraId="4A9BAB1A" w14:textId="028A1427" w:rsidR="00D56B13" w:rsidRDefault="00D56B13" w:rsidP="009B101C">
            <w:r w:rsidRPr="00234F5F">
              <w:t>Touch</w:t>
            </w:r>
            <w:r>
              <w:t xml:space="preserve"> </w:t>
            </w:r>
            <w:r w:rsidRPr="00234F5F">
              <w:t>Long</w:t>
            </w:r>
            <w:r>
              <w:t xml:space="preserve"> </w:t>
            </w:r>
            <w:r w:rsidRPr="00234F5F">
              <w:t>Other</w:t>
            </w:r>
          </w:p>
        </w:tc>
        <w:tc>
          <w:tcPr>
            <w:tcW w:w="2206" w:type="dxa"/>
          </w:tcPr>
          <w:p w14:paraId="50FFD930" w14:textId="09F3474D" w:rsidR="00D56B13" w:rsidRDefault="00D56B13" w:rsidP="009B101C">
            <w:r>
              <w:t>470</w:t>
            </w:r>
          </w:p>
        </w:tc>
        <w:tc>
          <w:tcPr>
            <w:tcW w:w="1872" w:type="dxa"/>
            <w:shd w:val="clear" w:color="auto" w:fill="FFFFFF" w:themeFill="background1"/>
          </w:tcPr>
          <w:p w14:paraId="57063D89" w14:textId="38117059" w:rsidR="00D56B13" w:rsidRPr="000F4826" w:rsidRDefault="000F4826" w:rsidP="009B101C">
            <w:pPr>
              <w:rPr>
                <w:rFonts w:cstheme="minorHAnsi"/>
              </w:rPr>
            </w:pPr>
            <w:proofErr w:type="spellStart"/>
            <w:r w:rsidRPr="000F4826">
              <w:rPr>
                <w:rFonts w:cstheme="minorHAnsi"/>
              </w:rPr>
              <w:t>Body_part_contact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0F4826">
              <w:rPr>
                <w:rFonts w:cstheme="minorHAnsi"/>
              </w:rPr>
              <w:t>Body_part_signaller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Laterality</w:t>
            </w:r>
            <w:r>
              <w:rPr>
                <w:rFonts w:cstheme="minorHAnsi"/>
              </w:rPr>
              <w:t xml:space="preserve">, </w:t>
            </w:r>
            <w:r w:rsidRPr="000F4826">
              <w:rPr>
                <w:rFonts w:cstheme="minorHAnsi"/>
              </w:rPr>
              <w:t>Repetition</w:t>
            </w:r>
            <w:r>
              <w:rPr>
                <w:rFonts w:cstheme="minorHAnsi"/>
              </w:rPr>
              <w:t>,</w:t>
            </w:r>
          </w:p>
        </w:tc>
      </w:tr>
    </w:tbl>
    <w:p w14:paraId="39C2767F" w14:textId="77777777" w:rsidR="009B101C" w:rsidRDefault="009B101C" w:rsidP="009B101C"/>
    <w:p w14:paraId="2E7DD5F8" w14:textId="77777777" w:rsidR="009B101C" w:rsidRDefault="009B101C"/>
    <w:p w14:paraId="11DF5925" w14:textId="682F330C" w:rsidR="00B2690E" w:rsidRPr="00395468" w:rsidRDefault="00467670">
      <w:pPr>
        <w:rPr>
          <w:b/>
          <w:bCs/>
          <w:i/>
          <w:iCs/>
        </w:rPr>
      </w:pPr>
      <w:r w:rsidRPr="00395468">
        <w:rPr>
          <w:b/>
          <w:bCs/>
          <w:i/>
          <w:iCs/>
        </w:rPr>
        <w:t>Goals</w:t>
      </w:r>
      <w:r w:rsidR="00395468" w:rsidRPr="00395468">
        <w:rPr>
          <w:b/>
          <w:bCs/>
          <w:i/>
          <w:iCs/>
        </w:rPr>
        <w:t xml:space="preserve"> – Pre-defined lumping decisions and frequen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3123"/>
        <w:gridCol w:w="2770"/>
      </w:tblGrid>
      <w:tr w:rsidR="00467670" w14:paraId="5C1BA470" w14:textId="507BBA06" w:rsidTr="008E5C09"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4746DDAC" w14:textId="440B65B4" w:rsidR="00467670" w:rsidRPr="00467670" w:rsidRDefault="00467670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Goal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04B2D82B" w14:textId="346A4870" w:rsidR="00467670" w:rsidRPr="00467670" w:rsidRDefault="00467670">
            <w:pPr>
              <w:rPr>
                <w:b/>
                <w:bCs/>
              </w:rPr>
            </w:pPr>
            <w:r w:rsidRPr="00467670">
              <w:rPr>
                <w:b/>
                <w:bCs/>
              </w:rPr>
              <w:t>Lumped with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359C59D0" w14:textId="34CD1F21" w:rsidR="00467670" w:rsidRPr="00467670" w:rsidRDefault="00467670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</w:tr>
      <w:tr w:rsidR="00467670" w14:paraId="204488F6" w14:textId="4A2E4E0A" w:rsidTr="008E5C09">
        <w:tc>
          <w:tcPr>
            <w:tcW w:w="3123" w:type="dxa"/>
            <w:tcBorders>
              <w:top w:val="single" w:sz="4" w:space="0" w:color="auto"/>
            </w:tcBorders>
          </w:tcPr>
          <w:p w14:paraId="2B804D15" w14:textId="0E6626D3" w:rsidR="00467670" w:rsidRDefault="00467670">
            <w:r>
              <w:t>Affiliation contact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7419E3C9" w14:textId="1841EF58" w:rsidR="00467670" w:rsidRDefault="00467670">
            <w:r>
              <w:t>Affiliation rest contact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6D74A86D" w14:textId="16FF8F13" w:rsidR="00467670" w:rsidRDefault="001C0E38">
            <w:r>
              <w:t>265</w:t>
            </w:r>
          </w:p>
        </w:tc>
      </w:tr>
      <w:tr w:rsidR="00467670" w14:paraId="1EA5129C" w14:textId="2F6E52C9" w:rsidTr="008E5C09">
        <w:tc>
          <w:tcPr>
            <w:tcW w:w="3123" w:type="dxa"/>
          </w:tcPr>
          <w:p w14:paraId="0047116C" w14:textId="13A5DA0A" w:rsidR="00467670" w:rsidRDefault="00467670">
            <w:r>
              <w:t>Affiliation other</w:t>
            </w:r>
          </w:p>
        </w:tc>
        <w:tc>
          <w:tcPr>
            <w:tcW w:w="3123" w:type="dxa"/>
          </w:tcPr>
          <w:p w14:paraId="41741DB9" w14:textId="1180CF8F" w:rsidR="00467670" w:rsidRDefault="00467670">
            <w:r>
              <w:t>Affiliation distant</w:t>
            </w:r>
            <w:r w:rsidR="000F4826">
              <w:t xml:space="preserve">, </w:t>
            </w:r>
            <w:r>
              <w:t>Affiliation unclear</w:t>
            </w:r>
          </w:p>
        </w:tc>
        <w:tc>
          <w:tcPr>
            <w:tcW w:w="2770" w:type="dxa"/>
          </w:tcPr>
          <w:p w14:paraId="366AC628" w14:textId="2F0AACA3" w:rsidR="00467670" w:rsidRDefault="001C0E38">
            <w:r>
              <w:t>74</w:t>
            </w:r>
          </w:p>
        </w:tc>
      </w:tr>
      <w:tr w:rsidR="00467670" w14:paraId="3074194B" w14:textId="3940BDE7" w:rsidTr="008E5C09">
        <w:tc>
          <w:tcPr>
            <w:tcW w:w="3123" w:type="dxa"/>
          </w:tcPr>
          <w:p w14:paraId="3DC7A8B7" w14:textId="66721BC4" w:rsidR="00467670" w:rsidRDefault="00467670">
            <w:r>
              <w:t>Attend me</w:t>
            </w:r>
          </w:p>
        </w:tc>
        <w:tc>
          <w:tcPr>
            <w:tcW w:w="3123" w:type="dxa"/>
          </w:tcPr>
          <w:p w14:paraId="2FA0373E" w14:textId="746B7B04" w:rsidR="00467670" w:rsidRDefault="00467670">
            <w:r>
              <w:t>-</w:t>
            </w:r>
          </w:p>
        </w:tc>
        <w:tc>
          <w:tcPr>
            <w:tcW w:w="2770" w:type="dxa"/>
          </w:tcPr>
          <w:p w14:paraId="03C22ACD" w14:textId="24D9DDC0" w:rsidR="00467670" w:rsidRDefault="001C0E38">
            <w:r>
              <w:t>52</w:t>
            </w:r>
          </w:p>
        </w:tc>
      </w:tr>
      <w:tr w:rsidR="00467670" w14:paraId="2B741FFE" w14:textId="4AF0B2D2" w:rsidTr="008E5C09">
        <w:tc>
          <w:tcPr>
            <w:tcW w:w="3123" w:type="dxa"/>
          </w:tcPr>
          <w:p w14:paraId="70FB2EEE" w14:textId="70AB1A39" w:rsidR="00467670" w:rsidRDefault="00467670">
            <w:r>
              <w:t>Climb on me</w:t>
            </w:r>
          </w:p>
        </w:tc>
        <w:tc>
          <w:tcPr>
            <w:tcW w:w="3123" w:type="dxa"/>
          </w:tcPr>
          <w:p w14:paraId="6F4454BF" w14:textId="6F19E06F" w:rsidR="00467670" w:rsidRDefault="00467670">
            <w:r>
              <w:t>-</w:t>
            </w:r>
          </w:p>
        </w:tc>
        <w:tc>
          <w:tcPr>
            <w:tcW w:w="2770" w:type="dxa"/>
          </w:tcPr>
          <w:p w14:paraId="0F08EC8C" w14:textId="1AC54392" w:rsidR="00467670" w:rsidRDefault="001C0E38">
            <w:r>
              <w:t>152</w:t>
            </w:r>
          </w:p>
        </w:tc>
      </w:tr>
      <w:tr w:rsidR="00467670" w14:paraId="24AC45B6" w14:textId="64676A8F" w:rsidTr="008E5C09">
        <w:tc>
          <w:tcPr>
            <w:tcW w:w="3123" w:type="dxa"/>
          </w:tcPr>
          <w:p w14:paraId="20FC2FD0" w14:textId="0FB8AD99" w:rsidR="00467670" w:rsidRDefault="00467670">
            <w:r>
              <w:t>Climb on you</w:t>
            </w:r>
          </w:p>
        </w:tc>
        <w:tc>
          <w:tcPr>
            <w:tcW w:w="3123" w:type="dxa"/>
          </w:tcPr>
          <w:p w14:paraId="05C2FE8E" w14:textId="3AE876FD" w:rsidR="00467670" w:rsidRDefault="00467670">
            <w:r>
              <w:t>-</w:t>
            </w:r>
          </w:p>
        </w:tc>
        <w:tc>
          <w:tcPr>
            <w:tcW w:w="2770" w:type="dxa"/>
          </w:tcPr>
          <w:p w14:paraId="6E6FD686" w14:textId="3CEFB967" w:rsidR="00467670" w:rsidRDefault="001C0E38">
            <w:r>
              <w:t>62</w:t>
            </w:r>
          </w:p>
        </w:tc>
      </w:tr>
      <w:tr w:rsidR="00467670" w14:paraId="4D0A6D8F" w14:textId="5385C612" w:rsidTr="008E5C09">
        <w:tc>
          <w:tcPr>
            <w:tcW w:w="3123" w:type="dxa"/>
          </w:tcPr>
          <w:p w14:paraId="7FFB0C76" w14:textId="56CB2DC1" w:rsidR="00467670" w:rsidRDefault="00467670">
            <w:r>
              <w:t>Direct attention</w:t>
            </w:r>
          </w:p>
        </w:tc>
        <w:tc>
          <w:tcPr>
            <w:tcW w:w="3123" w:type="dxa"/>
          </w:tcPr>
          <w:p w14:paraId="5D1A17A8" w14:textId="046220C6" w:rsidR="00467670" w:rsidRDefault="00467670">
            <w:r>
              <w:t>-</w:t>
            </w:r>
          </w:p>
        </w:tc>
        <w:tc>
          <w:tcPr>
            <w:tcW w:w="2770" w:type="dxa"/>
          </w:tcPr>
          <w:p w14:paraId="4E0C6FE3" w14:textId="6BDEA53F" w:rsidR="00467670" w:rsidRDefault="001C0E38">
            <w:r>
              <w:t>275</w:t>
            </w:r>
          </w:p>
        </w:tc>
      </w:tr>
      <w:tr w:rsidR="00467670" w14:paraId="15253C97" w14:textId="4E2D3F04" w:rsidTr="008E5C09">
        <w:tc>
          <w:tcPr>
            <w:tcW w:w="3123" w:type="dxa"/>
          </w:tcPr>
          <w:p w14:paraId="2419E583" w14:textId="0EC104D0" w:rsidR="00467670" w:rsidRDefault="00467670">
            <w:r>
              <w:t>Follow me</w:t>
            </w:r>
          </w:p>
        </w:tc>
        <w:tc>
          <w:tcPr>
            <w:tcW w:w="3123" w:type="dxa"/>
          </w:tcPr>
          <w:p w14:paraId="10868EE9" w14:textId="4DB98007" w:rsidR="00467670" w:rsidRDefault="00467670">
            <w:r>
              <w:t>-</w:t>
            </w:r>
          </w:p>
        </w:tc>
        <w:tc>
          <w:tcPr>
            <w:tcW w:w="2770" w:type="dxa"/>
          </w:tcPr>
          <w:p w14:paraId="38D75758" w14:textId="631D7774" w:rsidR="00467670" w:rsidRDefault="001C0E38">
            <w:r>
              <w:t>525</w:t>
            </w:r>
          </w:p>
        </w:tc>
      </w:tr>
      <w:tr w:rsidR="00467670" w14:paraId="4B56A74A" w14:textId="77777777" w:rsidTr="008E5C09">
        <w:tc>
          <w:tcPr>
            <w:tcW w:w="3123" w:type="dxa"/>
          </w:tcPr>
          <w:p w14:paraId="78E4CA76" w14:textId="10BAB6BD" w:rsidR="00467670" w:rsidRDefault="00467670">
            <w:r>
              <w:t>Give me</w:t>
            </w:r>
          </w:p>
        </w:tc>
        <w:tc>
          <w:tcPr>
            <w:tcW w:w="3123" w:type="dxa"/>
          </w:tcPr>
          <w:p w14:paraId="7C3807ED" w14:textId="528666EE" w:rsidR="00467670" w:rsidRDefault="00467670">
            <w:r>
              <w:t>Give me active</w:t>
            </w:r>
            <w:r w:rsidR="000F4826">
              <w:t xml:space="preserve">, </w:t>
            </w:r>
            <w:r>
              <w:t>Give me passive</w:t>
            </w:r>
          </w:p>
        </w:tc>
        <w:tc>
          <w:tcPr>
            <w:tcW w:w="2770" w:type="dxa"/>
          </w:tcPr>
          <w:p w14:paraId="0C950111" w14:textId="1AC39D9E" w:rsidR="00467670" w:rsidRDefault="001C0E38">
            <w:r>
              <w:t>379</w:t>
            </w:r>
          </w:p>
        </w:tc>
      </w:tr>
      <w:tr w:rsidR="00467670" w14:paraId="38A8DA70" w14:textId="77777777" w:rsidTr="008E5C09">
        <w:tc>
          <w:tcPr>
            <w:tcW w:w="3123" w:type="dxa"/>
          </w:tcPr>
          <w:p w14:paraId="565CB1F9" w14:textId="04A2C1C3" w:rsidR="00467670" w:rsidRDefault="00467670">
            <w:r>
              <w:t>Give me nurse</w:t>
            </w:r>
          </w:p>
        </w:tc>
        <w:tc>
          <w:tcPr>
            <w:tcW w:w="3123" w:type="dxa"/>
          </w:tcPr>
          <w:p w14:paraId="3D249378" w14:textId="72EFFA07" w:rsidR="00467670" w:rsidRDefault="00467670">
            <w:r>
              <w:t>-</w:t>
            </w:r>
          </w:p>
        </w:tc>
        <w:tc>
          <w:tcPr>
            <w:tcW w:w="2770" w:type="dxa"/>
          </w:tcPr>
          <w:p w14:paraId="3F3A3FA8" w14:textId="6F5E0575" w:rsidR="00467670" w:rsidRDefault="001C0E38">
            <w:r>
              <w:t>38</w:t>
            </w:r>
          </w:p>
        </w:tc>
      </w:tr>
      <w:tr w:rsidR="00467670" w14:paraId="1646A8BF" w14:textId="77777777" w:rsidTr="008E5C09">
        <w:tc>
          <w:tcPr>
            <w:tcW w:w="3123" w:type="dxa"/>
          </w:tcPr>
          <w:p w14:paraId="40D0BC53" w14:textId="35DEAA52" w:rsidR="00467670" w:rsidRDefault="00467670">
            <w:r>
              <w:t>Groom</w:t>
            </w:r>
          </w:p>
        </w:tc>
        <w:tc>
          <w:tcPr>
            <w:tcW w:w="3123" w:type="dxa"/>
          </w:tcPr>
          <w:p w14:paraId="22D59A7D" w14:textId="4D0212B5" w:rsidR="00467670" w:rsidRDefault="00467670">
            <w:r>
              <w:t>Groom you</w:t>
            </w:r>
            <w:r w:rsidR="000F4826">
              <w:t xml:space="preserve">, </w:t>
            </w:r>
            <w:r>
              <w:t>Groom me</w:t>
            </w:r>
          </w:p>
        </w:tc>
        <w:tc>
          <w:tcPr>
            <w:tcW w:w="2770" w:type="dxa"/>
          </w:tcPr>
          <w:p w14:paraId="77947B2F" w14:textId="215C1D67" w:rsidR="00467670" w:rsidRDefault="001C0E38">
            <w:r>
              <w:t>1120</w:t>
            </w:r>
          </w:p>
        </w:tc>
      </w:tr>
      <w:tr w:rsidR="00467670" w14:paraId="4DAC6785" w14:textId="77777777" w:rsidTr="008E5C09">
        <w:tc>
          <w:tcPr>
            <w:tcW w:w="3123" w:type="dxa"/>
          </w:tcPr>
          <w:p w14:paraId="2FC465CE" w14:textId="23E97885" w:rsidR="00467670" w:rsidRDefault="00467670">
            <w:r>
              <w:t>Groom clasp</w:t>
            </w:r>
          </w:p>
        </w:tc>
        <w:tc>
          <w:tcPr>
            <w:tcW w:w="3123" w:type="dxa"/>
          </w:tcPr>
          <w:p w14:paraId="1C824F14" w14:textId="3487AFDA" w:rsidR="00467670" w:rsidRDefault="00467670">
            <w:r>
              <w:t>-</w:t>
            </w:r>
          </w:p>
        </w:tc>
        <w:tc>
          <w:tcPr>
            <w:tcW w:w="2770" w:type="dxa"/>
          </w:tcPr>
          <w:p w14:paraId="4E20716E" w14:textId="7829569C" w:rsidR="00467670" w:rsidRDefault="001C0E38">
            <w:r>
              <w:t>91</w:t>
            </w:r>
          </w:p>
        </w:tc>
      </w:tr>
      <w:tr w:rsidR="00467670" w14:paraId="7F867361" w14:textId="77777777" w:rsidTr="008E5C09">
        <w:tc>
          <w:tcPr>
            <w:tcW w:w="3123" w:type="dxa"/>
          </w:tcPr>
          <w:p w14:paraId="6A0C3BFF" w14:textId="2A2EA7E0" w:rsidR="00467670" w:rsidRDefault="00467670">
            <w:r>
              <w:t>Move away</w:t>
            </w:r>
          </w:p>
        </w:tc>
        <w:tc>
          <w:tcPr>
            <w:tcW w:w="3123" w:type="dxa"/>
          </w:tcPr>
          <w:p w14:paraId="726687F1" w14:textId="374BD210" w:rsidR="00467670" w:rsidRDefault="00467670">
            <w:r>
              <w:t>-</w:t>
            </w:r>
          </w:p>
        </w:tc>
        <w:tc>
          <w:tcPr>
            <w:tcW w:w="2770" w:type="dxa"/>
          </w:tcPr>
          <w:p w14:paraId="627A0E60" w14:textId="59B2F8C2" w:rsidR="00467670" w:rsidRDefault="001C0E38">
            <w:r>
              <w:t>263</w:t>
            </w:r>
          </w:p>
        </w:tc>
      </w:tr>
      <w:tr w:rsidR="00467670" w14:paraId="492117C3" w14:textId="77777777" w:rsidTr="008E5C09">
        <w:tc>
          <w:tcPr>
            <w:tcW w:w="3123" w:type="dxa"/>
          </w:tcPr>
          <w:p w14:paraId="64054FC4" w14:textId="73BD3DED" w:rsidR="00467670" w:rsidRDefault="00467670">
            <w:r>
              <w:t>Move close</w:t>
            </w:r>
          </w:p>
        </w:tc>
        <w:tc>
          <w:tcPr>
            <w:tcW w:w="3123" w:type="dxa"/>
          </w:tcPr>
          <w:p w14:paraId="3AD1F209" w14:textId="66AA88B7" w:rsidR="00467670" w:rsidRDefault="00467670">
            <w:r>
              <w:t>-</w:t>
            </w:r>
          </w:p>
        </w:tc>
        <w:tc>
          <w:tcPr>
            <w:tcW w:w="2770" w:type="dxa"/>
          </w:tcPr>
          <w:p w14:paraId="233F2953" w14:textId="48742F0C" w:rsidR="00467670" w:rsidRDefault="001C0E38">
            <w:r>
              <w:t>87</w:t>
            </w:r>
          </w:p>
        </w:tc>
      </w:tr>
      <w:tr w:rsidR="00467670" w14:paraId="564F11AD" w14:textId="77777777" w:rsidTr="008E5C09">
        <w:tc>
          <w:tcPr>
            <w:tcW w:w="3123" w:type="dxa"/>
          </w:tcPr>
          <w:p w14:paraId="1599800A" w14:textId="4248F724" w:rsidR="00467670" w:rsidRDefault="00467670">
            <w:r>
              <w:t>Play start</w:t>
            </w:r>
          </w:p>
        </w:tc>
        <w:tc>
          <w:tcPr>
            <w:tcW w:w="3123" w:type="dxa"/>
          </w:tcPr>
          <w:p w14:paraId="3CD1BE33" w14:textId="59D47097" w:rsidR="00467670" w:rsidRDefault="00467670">
            <w:r>
              <w:t>-</w:t>
            </w:r>
          </w:p>
        </w:tc>
        <w:tc>
          <w:tcPr>
            <w:tcW w:w="2770" w:type="dxa"/>
          </w:tcPr>
          <w:p w14:paraId="557A77B4" w14:textId="7E5F6A4B" w:rsidR="00467670" w:rsidRDefault="001C0E38">
            <w:r>
              <w:t>2080</w:t>
            </w:r>
          </w:p>
        </w:tc>
      </w:tr>
      <w:tr w:rsidR="00467670" w14:paraId="61219FC8" w14:textId="77777777" w:rsidTr="008E5C09">
        <w:tc>
          <w:tcPr>
            <w:tcW w:w="3123" w:type="dxa"/>
          </w:tcPr>
          <w:p w14:paraId="035F5CD8" w14:textId="187EB5EB" w:rsidR="00467670" w:rsidRDefault="00467670">
            <w:r>
              <w:t>Play continue</w:t>
            </w:r>
          </w:p>
        </w:tc>
        <w:tc>
          <w:tcPr>
            <w:tcW w:w="3123" w:type="dxa"/>
          </w:tcPr>
          <w:p w14:paraId="7C797B52" w14:textId="010A47B4" w:rsidR="00467670" w:rsidRDefault="00467670">
            <w:r>
              <w:t>Play change</w:t>
            </w:r>
          </w:p>
        </w:tc>
        <w:tc>
          <w:tcPr>
            <w:tcW w:w="2770" w:type="dxa"/>
          </w:tcPr>
          <w:p w14:paraId="5B7CE31C" w14:textId="30EA688A" w:rsidR="00467670" w:rsidRDefault="001C0E38">
            <w:r>
              <w:t>334</w:t>
            </w:r>
          </w:p>
        </w:tc>
      </w:tr>
      <w:tr w:rsidR="00467670" w14:paraId="038986D8" w14:textId="77777777" w:rsidTr="008E5C09">
        <w:tc>
          <w:tcPr>
            <w:tcW w:w="3123" w:type="dxa"/>
          </w:tcPr>
          <w:p w14:paraId="61FBAA19" w14:textId="3494EDE1" w:rsidR="00467670" w:rsidRDefault="00467670">
            <w:r>
              <w:t>Position</w:t>
            </w:r>
          </w:p>
        </w:tc>
        <w:tc>
          <w:tcPr>
            <w:tcW w:w="3123" w:type="dxa"/>
          </w:tcPr>
          <w:p w14:paraId="0EB9773F" w14:textId="4EC13F69" w:rsidR="00467670" w:rsidRDefault="00467670">
            <w:r>
              <w:t>-</w:t>
            </w:r>
          </w:p>
        </w:tc>
        <w:tc>
          <w:tcPr>
            <w:tcW w:w="2770" w:type="dxa"/>
          </w:tcPr>
          <w:p w14:paraId="7C207085" w14:textId="206120D6" w:rsidR="00467670" w:rsidRDefault="001C0E38">
            <w:r>
              <w:t>286</w:t>
            </w:r>
          </w:p>
        </w:tc>
      </w:tr>
      <w:tr w:rsidR="00467670" w14:paraId="4258B3F5" w14:textId="77777777" w:rsidTr="008E5C09">
        <w:tc>
          <w:tcPr>
            <w:tcW w:w="3123" w:type="dxa"/>
          </w:tcPr>
          <w:p w14:paraId="4E06CEEE" w14:textId="484BF288" w:rsidR="00467670" w:rsidRDefault="00467670">
            <w:r>
              <w:t>Sexual attention</w:t>
            </w:r>
          </w:p>
        </w:tc>
        <w:tc>
          <w:tcPr>
            <w:tcW w:w="3123" w:type="dxa"/>
          </w:tcPr>
          <w:p w14:paraId="763D5EB8" w14:textId="529A9AA0" w:rsidR="00467670" w:rsidRDefault="00467670">
            <w:r>
              <w:t>Sexual attention me</w:t>
            </w:r>
            <w:r w:rsidR="000F4826">
              <w:t xml:space="preserve">, </w:t>
            </w:r>
            <w:r>
              <w:t>Sexual attention you</w:t>
            </w:r>
          </w:p>
        </w:tc>
        <w:tc>
          <w:tcPr>
            <w:tcW w:w="2770" w:type="dxa"/>
          </w:tcPr>
          <w:p w14:paraId="2B67A604" w14:textId="4D5D9108" w:rsidR="00467670" w:rsidRDefault="001C0E38">
            <w:r>
              <w:t>547</w:t>
            </w:r>
          </w:p>
        </w:tc>
      </w:tr>
      <w:tr w:rsidR="00467670" w14:paraId="3B998A66" w14:textId="77777777" w:rsidTr="008E5C09">
        <w:tc>
          <w:tcPr>
            <w:tcW w:w="3123" w:type="dxa"/>
          </w:tcPr>
          <w:p w14:paraId="5FFC82F0" w14:textId="236258EE" w:rsidR="00467670" w:rsidRDefault="00467670" w:rsidP="00467670">
            <w:r>
              <w:t>Socio sexual attention</w:t>
            </w:r>
          </w:p>
        </w:tc>
        <w:tc>
          <w:tcPr>
            <w:tcW w:w="3123" w:type="dxa"/>
          </w:tcPr>
          <w:p w14:paraId="75380F38" w14:textId="2DB2C677" w:rsidR="00467670" w:rsidRDefault="00467670" w:rsidP="00467670">
            <w:r>
              <w:t>Socio</w:t>
            </w:r>
            <w:r w:rsidR="00865614">
              <w:t>-</w:t>
            </w:r>
            <w:r>
              <w:t>sexual attention me</w:t>
            </w:r>
            <w:r w:rsidR="000F4826">
              <w:t xml:space="preserve">, </w:t>
            </w:r>
            <w:r>
              <w:t>Socio</w:t>
            </w:r>
            <w:r w:rsidR="00865614">
              <w:t>-</w:t>
            </w:r>
            <w:r>
              <w:t>sexual attention you</w:t>
            </w:r>
          </w:p>
        </w:tc>
        <w:tc>
          <w:tcPr>
            <w:tcW w:w="2770" w:type="dxa"/>
          </w:tcPr>
          <w:p w14:paraId="02ACD5FA" w14:textId="4FC349BB" w:rsidR="00467670" w:rsidRDefault="001C0E38" w:rsidP="00467670">
            <w:r>
              <w:t>132</w:t>
            </w:r>
          </w:p>
        </w:tc>
      </w:tr>
      <w:tr w:rsidR="00467670" w14:paraId="2E217FC0" w14:textId="77777777" w:rsidTr="008E5C09">
        <w:tc>
          <w:tcPr>
            <w:tcW w:w="3123" w:type="dxa"/>
          </w:tcPr>
          <w:p w14:paraId="0C5F35D7" w14:textId="7FCEEC4A" w:rsidR="00467670" w:rsidRDefault="001C0E38" w:rsidP="00467670">
            <w:r>
              <w:t>Stay same</w:t>
            </w:r>
          </w:p>
        </w:tc>
        <w:tc>
          <w:tcPr>
            <w:tcW w:w="3123" w:type="dxa"/>
          </w:tcPr>
          <w:p w14:paraId="3BA127DC" w14:textId="404BCB11" w:rsidR="00467670" w:rsidRDefault="001C0E38" w:rsidP="00467670">
            <w:r>
              <w:t>-</w:t>
            </w:r>
          </w:p>
        </w:tc>
        <w:tc>
          <w:tcPr>
            <w:tcW w:w="2770" w:type="dxa"/>
          </w:tcPr>
          <w:p w14:paraId="308309F3" w14:textId="2E762BC0" w:rsidR="00467670" w:rsidRDefault="001C0E38" w:rsidP="00467670">
            <w:r>
              <w:t>189</w:t>
            </w:r>
          </w:p>
        </w:tc>
      </w:tr>
      <w:tr w:rsidR="00467670" w14:paraId="0E172912" w14:textId="77777777" w:rsidTr="008E5C09">
        <w:tc>
          <w:tcPr>
            <w:tcW w:w="3123" w:type="dxa"/>
          </w:tcPr>
          <w:p w14:paraId="562EC5BC" w14:textId="46825461" w:rsidR="00467670" w:rsidRDefault="001C0E38" w:rsidP="00467670">
            <w:r>
              <w:t>Stop behaviour</w:t>
            </w:r>
          </w:p>
        </w:tc>
        <w:tc>
          <w:tcPr>
            <w:tcW w:w="3123" w:type="dxa"/>
          </w:tcPr>
          <w:p w14:paraId="5B64A718" w14:textId="2EA5B77D" w:rsidR="00467670" w:rsidRDefault="001C0E38" w:rsidP="00467670">
            <w:r>
              <w:t>Stop behaviour here</w:t>
            </w:r>
            <w:r w:rsidR="000F4826">
              <w:t xml:space="preserve">, </w:t>
            </w:r>
            <w:proofErr w:type="gramStart"/>
            <w:r>
              <w:t>Stop</w:t>
            </w:r>
            <w:proofErr w:type="gramEnd"/>
            <w:r>
              <w:t xml:space="preserve"> behaviour stay</w:t>
            </w:r>
          </w:p>
        </w:tc>
        <w:tc>
          <w:tcPr>
            <w:tcW w:w="2770" w:type="dxa"/>
          </w:tcPr>
          <w:p w14:paraId="3F6B2FD7" w14:textId="5B671667" w:rsidR="00467670" w:rsidRDefault="001C0E38" w:rsidP="00467670">
            <w:r>
              <w:t>202</w:t>
            </w:r>
          </w:p>
        </w:tc>
      </w:tr>
      <w:tr w:rsidR="00467670" w14:paraId="24E51BA4" w14:textId="77777777" w:rsidTr="008E5C09">
        <w:tc>
          <w:tcPr>
            <w:tcW w:w="3123" w:type="dxa"/>
          </w:tcPr>
          <w:p w14:paraId="298F427A" w14:textId="092D6D9A" w:rsidR="00467670" w:rsidRDefault="001C0E38" w:rsidP="00467670">
            <w:r>
              <w:t>Support</w:t>
            </w:r>
          </w:p>
        </w:tc>
        <w:tc>
          <w:tcPr>
            <w:tcW w:w="3123" w:type="dxa"/>
          </w:tcPr>
          <w:p w14:paraId="77F5F8DD" w14:textId="27A5D042" w:rsidR="00467670" w:rsidRDefault="001C0E38" w:rsidP="00467670">
            <w:r>
              <w:t>Support me</w:t>
            </w:r>
            <w:r w:rsidR="000F4826">
              <w:t xml:space="preserve">, </w:t>
            </w:r>
            <w:r>
              <w:t>Support you</w:t>
            </w:r>
          </w:p>
        </w:tc>
        <w:tc>
          <w:tcPr>
            <w:tcW w:w="2770" w:type="dxa"/>
          </w:tcPr>
          <w:p w14:paraId="32593F7B" w14:textId="7B4CE23F" w:rsidR="00467670" w:rsidRDefault="001C0E38" w:rsidP="00467670">
            <w:r>
              <w:t>22</w:t>
            </w:r>
          </w:p>
        </w:tc>
      </w:tr>
      <w:tr w:rsidR="001C0E38" w14:paraId="3E586DC4" w14:textId="77777777" w:rsidTr="008E5C09">
        <w:tc>
          <w:tcPr>
            <w:tcW w:w="3123" w:type="dxa"/>
          </w:tcPr>
          <w:p w14:paraId="54634516" w14:textId="22EF53E1" w:rsidR="001C0E38" w:rsidRDefault="001C0E38" w:rsidP="00467670">
            <w:r>
              <w:t>Take object</w:t>
            </w:r>
          </w:p>
        </w:tc>
        <w:tc>
          <w:tcPr>
            <w:tcW w:w="3123" w:type="dxa"/>
          </w:tcPr>
          <w:p w14:paraId="7F5E2CCA" w14:textId="7A7C156D" w:rsidR="001C0E38" w:rsidRDefault="001C0E38" w:rsidP="00467670">
            <w:r>
              <w:t>Take object passive</w:t>
            </w:r>
          </w:p>
        </w:tc>
        <w:tc>
          <w:tcPr>
            <w:tcW w:w="2770" w:type="dxa"/>
          </w:tcPr>
          <w:p w14:paraId="5AE92C61" w14:textId="777C9FCB" w:rsidR="001C0E38" w:rsidRDefault="001C0E38" w:rsidP="00467670">
            <w:r>
              <w:t>29</w:t>
            </w:r>
          </w:p>
        </w:tc>
      </w:tr>
      <w:tr w:rsidR="001C0E38" w14:paraId="745FDE59" w14:textId="77777777" w:rsidTr="008E5C09">
        <w:tc>
          <w:tcPr>
            <w:tcW w:w="3123" w:type="dxa"/>
          </w:tcPr>
          <w:p w14:paraId="6177BA96" w14:textId="758AD02F" w:rsidR="001C0E38" w:rsidRDefault="001C0E38" w:rsidP="00467670">
            <w:r>
              <w:t>Take object nurse</w:t>
            </w:r>
          </w:p>
        </w:tc>
        <w:tc>
          <w:tcPr>
            <w:tcW w:w="3123" w:type="dxa"/>
          </w:tcPr>
          <w:p w14:paraId="493E0A26" w14:textId="69619248" w:rsidR="001C0E38" w:rsidRDefault="001C0E38" w:rsidP="00467670">
            <w:r>
              <w:t>-</w:t>
            </w:r>
          </w:p>
        </w:tc>
        <w:tc>
          <w:tcPr>
            <w:tcW w:w="2770" w:type="dxa"/>
          </w:tcPr>
          <w:p w14:paraId="6C181EBB" w14:textId="5B12C044" w:rsidR="001C0E38" w:rsidRDefault="001C0E38" w:rsidP="00467670">
            <w:r>
              <w:t>38</w:t>
            </w:r>
          </w:p>
        </w:tc>
      </w:tr>
      <w:tr w:rsidR="001C0E38" w14:paraId="467E1A78" w14:textId="77777777" w:rsidTr="008E5C09">
        <w:tc>
          <w:tcPr>
            <w:tcW w:w="3123" w:type="dxa"/>
          </w:tcPr>
          <w:p w14:paraId="1CE1E443" w14:textId="1B14128E" w:rsidR="001C0E38" w:rsidRDefault="001C0E38" w:rsidP="00467670">
            <w:r>
              <w:t>Travel</w:t>
            </w:r>
          </w:p>
        </w:tc>
        <w:tc>
          <w:tcPr>
            <w:tcW w:w="3123" w:type="dxa"/>
          </w:tcPr>
          <w:p w14:paraId="20FE8F6C" w14:textId="0D098A70" w:rsidR="001C0E38" w:rsidRDefault="001C0E38" w:rsidP="00467670">
            <w:r>
              <w:t>Travel me</w:t>
            </w:r>
            <w:r w:rsidR="000F4826">
              <w:t xml:space="preserve">, </w:t>
            </w:r>
            <w:r>
              <w:t>Travel you</w:t>
            </w:r>
          </w:p>
        </w:tc>
        <w:tc>
          <w:tcPr>
            <w:tcW w:w="2770" w:type="dxa"/>
          </w:tcPr>
          <w:p w14:paraId="60D0D4BC" w14:textId="7B7D10BD" w:rsidR="001C0E38" w:rsidRDefault="001C0E38" w:rsidP="00467670">
            <w:r>
              <w:t>66</w:t>
            </w:r>
          </w:p>
        </w:tc>
      </w:tr>
      <w:tr w:rsidR="001C0E38" w14:paraId="2628F096" w14:textId="77777777" w:rsidTr="008E5C09">
        <w:tc>
          <w:tcPr>
            <w:tcW w:w="3123" w:type="dxa"/>
          </w:tcPr>
          <w:p w14:paraId="6ECA5631" w14:textId="26A7BB74" w:rsidR="001C0E38" w:rsidRDefault="001C0E38" w:rsidP="00467670">
            <w:r>
              <w:t>Other</w:t>
            </w:r>
          </w:p>
        </w:tc>
        <w:tc>
          <w:tcPr>
            <w:tcW w:w="3123" w:type="dxa"/>
          </w:tcPr>
          <w:p w14:paraId="63598584" w14:textId="0BCF2597" w:rsidR="001C0E38" w:rsidRDefault="001C0E38" w:rsidP="00467670">
            <w:r>
              <w:t>-</w:t>
            </w:r>
          </w:p>
        </w:tc>
        <w:tc>
          <w:tcPr>
            <w:tcW w:w="2770" w:type="dxa"/>
          </w:tcPr>
          <w:p w14:paraId="7C64128F" w14:textId="24E1BA2B" w:rsidR="001C0E38" w:rsidRDefault="001C0E38" w:rsidP="00467670">
            <w:r>
              <w:t>8</w:t>
            </w:r>
          </w:p>
        </w:tc>
      </w:tr>
      <w:tr w:rsidR="001C0E38" w14:paraId="6D223FBF" w14:textId="77777777" w:rsidTr="008E5C09">
        <w:tc>
          <w:tcPr>
            <w:tcW w:w="3123" w:type="dxa"/>
          </w:tcPr>
          <w:p w14:paraId="0BA26F0E" w14:textId="183F2117" w:rsidR="001C0E38" w:rsidRDefault="001C0E38" w:rsidP="00467670">
            <w:r>
              <w:t>Unknown</w:t>
            </w:r>
          </w:p>
        </w:tc>
        <w:tc>
          <w:tcPr>
            <w:tcW w:w="3123" w:type="dxa"/>
          </w:tcPr>
          <w:p w14:paraId="718B2747" w14:textId="035D22C2" w:rsidR="001C0E38" w:rsidRDefault="001C0E38" w:rsidP="00467670">
            <w:r>
              <w:t>-</w:t>
            </w:r>
          </w:p>
        </w:tc>
        <w:tc>
          <w:tcPr>
            <w:tcW w:w="2770" w:type="dxa"/>
          </w:tcPr>
          <w:p w14:paraId="026EBBAB" w14:textId="02048B35" w:rsidR="001C0E38" w:rsidRDefault="001C0E38" w:rsidP="00467670">
            <w:r>
              <w:t>433</w:t>
            </w:r>
          </w:p>
        </w:tc>
      </w:tr>
    </w:tbl>
    <w:p w14:paraId="0FB4B001" w14:textId="18059F00" w:rsidR="00907736" w:rsidRDefault="00907736"/>
    <w:p w14:paraId="2AB1938D" w14:textId="77777777" w:rsidR="00907736" w:rsidRDefault="00907736">
      <w:r>
        <w:br w:type="page"/>
      </w:r>
    </w:p>
    <w:p w14:paraId="797645CF" w14:textId="77777777" w:rsidR="00907736" w:rsidRPr="001364E2" w:rsidRDefault="00907736" w:rsidP="009077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b/>
          <w:bCs/>
          <w:i/>
          <w:iCs/>
        </w:rPr>
      </w:pPr>
      <w:r w:rsidRPr="001364E2">
        <w:rPr>
          <w:b/>
          <w:bCs/>
          <w:i/>
          <w:iCs/>
        </w:rPr>
        <w:lastRenderedPageBreak/>
        <w:t>Interobserver tests</w:t>
      </w:r>
    </w:p>
    <w:tbl>
      <w:tblPr>
        <w:tblStyle w:val="TableGrid"/>
        <w:tblW w:w="6788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2552"/>
        <w:gridCol w:w="1559"/>
      </w:tblGrid>
      <w:tr w:rsidR="00AC0FFB" w:rsidRPr="008E5C09" w14:paraId="5B8C464A" w14:textId="77777777" w:rsidTr="008E5C09"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961223D" w14:textId="77777777" w:rsidR="00AC0FFB" w:rsidRPr="008E5C09" w:rsidRDefault="00AC0FFB" w:rsidP="00682F7D">
            <w:pPr>
              <w:widowControl w:val="0"/>
              <w:spacing w:line="480" w:lineRule="auto"/>
              <w:rPr>
                <w:b/>
                <w:bCs/>
              </w:rPr>
            </w:pPr>
            <w:r w:rsidRPr="008E5C09">
              <w:rPr>
                <w:b/>
                <w:bCs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E6B6ABC" w14:textId="77777777" w:rsidR="00AC0FFB" w:rsidRPr="008E5C09" w:rsidRDefault="00AC0FFB" w:rsidP="00682F7D">
            <w:pPr>
              <w:widowControl w:val="0"/>
              <w:spacing w:line="480" w:lineRule="auto"/>
              <w:rPr>
                <w:b/>
                <w:bCs/>
              </w:rPr>
            </w:pPr>
            <w:r w:rsidRPr="008E5C09">
              <w:rPr>
                <w:b/>
                <w:bCs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EA6957" w14:textId="77777777" w:rsidR="00AC0FFB" w:rsidRPr="008E5C09" w:rsidRDefault="00AC0FFB" w:rsidP="00682F7D">
            <w:pPr>
              <w:widowControl w:val="0"/>
              <w:spacing w:line="480" w:lineRule="auto"/>
              <w:rPr>
                <w:b/>
                <w:bCs/>
              </w:rPr>
            </w:pPr>
            <w:r w:rsidRPr="008E5C09">
              <w:rPr>
                <w:b/>
                <w:bCs/>
              </w:rPr>
              <w:t>Result</w:t>
            </w:r>
          </w:p>
        </w:tc>
      </w:tr>
      <w:tr w:rsidR="00AC0FFB" w:rsidRPr="00165340" w14:paraId="148585E2" w14:textId="77777777" w:rsidTr="008E5C09">
        <w:tc>
          <w:tcPr>
            <w:tcW w:w="2677" w:type="dxa"/>
            <w:tcBorders>
              <w:top w:val="single" w:sz="4" w:space="0" w:color="auto"/>
            </w:tcBorders>
          </w:tcPr>
          <w:p w14:paraId="2F7178F3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Gesture acti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F39C39E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Cohen’s Kapp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1246DC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0.839</w:t>
            </w:r>
          </w:p>
        </w:tc>
      </w:tr>
      <w:tr w:rsidR="00AC0FFB" w:rsidRPr="00165340" w14:paraId="7CEBFB66" w14:textId="77777777" w:rsidTr="008E5C09">
        <w:tc>
          <w:tcPr>
            <w:tcW w:w="2677" w:type="dxa"/>
          </w:tcPr>
          <w:p w14:paraId="616DFB87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Goal</w:t>
            </w:r>
          </w:p>
        </w:tc>
        <w:tc>
          <w:tcPr>
            <w:tcW w:w="2552" w:type="dxa"/>
          </w:tcPr>
          <w:p w14:paraId="53574E5F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Cohen’s Kappa</w:t>
            </w:r>
          </w:p>
        </w:tc>
        <w:tc>
          <w:tcPr>
            <w:tcW w:w="1559" w:type="dxa"/>
          </w:tcPr>
          <w:p w14:paraId="576674AB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0.786</w:t>
            </w:r>
          </w:p>
        </w:tc>
      </w:tr>
      <w:tr w:rsidR="00AC0FFB" w:rsidRPr="00165340" w14:paraId="46DF2175" w14:textId="77777777" w:rsidTr="008E5C09">
        <w:tc>
          <w:tcPr>
            <w:tcW w:w="2677" w:type="dxa"/>
          </w:tcPr>
          <w:p w14:paraId="04186FDE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Repetition count</w:t>
            </w:r>
          </w:p>
        </w:tc>
        <w:tc>
          <w:tcPr>
            <w:tcW w:w="2552" w:type="dxa"/>
          </w:tcPr>
          <w:p w14:paraId="38885C35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Cohen’s Kappa</w:t>
            </w:r>
          </w:p>
        </w:tc>
        <w:tc>
          <w:tcPr>
            <w:tcW w:w="1559" w:type="dxa"/>
          </w:tcPr>
          <w:p w14:paraId="62463ECF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0.952</w:t>
            </w:r>
          </w:p>
        </w:tc>
      </w:tr>
      <w:tr w:rsidR="00AC0FFB" w:rsidRPr="00165340" w14:paraId="0891611C" w14:textId="77777777" w:rsidTr="008E5C09">
        <w:tc>
          <w:tcPr>
            <w:tcW w:w="2677" w:type="dxa"/>
          </w:tcPr>
          <w:p w14:paraId="791353F3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Body part signaller</w:t>
            </w:r>
          </w:p>
        </w:tc>
        <w:tc>
          <w:tcPr>
            <w:tcW w:w="2552" w:type="dxa"/>
          </w:tcPr>
          <w:p w14:paraId="7588984C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Cohen’s Kappa</w:t>
            </w:r>
          </w:p>
        </w:tc>
        <w:tc>
          <w:tcPr>
            <w:tcW w:w="1559" w:type="dxa"/>
          </w:tcPr>
          <w:p w14:paraId="144781BD" w14:textId="77777777" w:rsidR="00AC0FFB" w:rsidRPr="00165340" w:rsidRDefault="00AC0FFB" w:rsidP="00682F7D">
            <w:pPr>
              <w:widowControl w:val="0"/>
              <w:spacing w:line="480" w:lineRule="auto"/>
            </w:pPr>
            <w:r>
              <w:t>0.856</w:t>
            </w:r>
          </w:p>
        </w:tc>
      </w:tr>
    </w:tbl>
    <w:p w14:paraId="4C4729FD" w14:textId="77777777" w:rsidR="00907736" w:rsidRPr="00165340" w:rsidRDefault="00907736" w:rsidP="009077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</w:pPr>
    </w:p>
    <w:p w14:paraId="60DCF73C" w14:textId="77777777" w:rsidR="00467670" w:rsidRDefault="00467670"/>
    <w:p w14:paraId="1F73542F" w14:textId="02873B93" w:rsidR="004032E3" w:rsidRDefault="004032E3"/>
    <w:sectPr w:rsidR="00403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70"/>
    <w:rsid w:val="000F4826"/>
    <w:rsid w:val="001364E2"/>
    <w:rsid w:val="00160447"/>
    <w:rsid w:val="001C0E38"/>
    <w:rsid w:val="00214BD5"/>
    <w:rsid w:val="00223291"/>
    <w:rsid w:val="00234F5F"/>
    <w:rsid w:val="002B27F3"/>
    <w:rsid w:val="00395468"/>
    <w:rsid w:val="003B27F6"/>
    <w:rsid w:val="004032E3"/>
    <w:rsid w:val="00420B43"/>
    <w:rsid w:val="00467670"/>
    <w:rsid w:val="004D644F"/>
    <w:rsid w:val="00574FFB"/>
    <w:rsid w:val="008430A5"/>
    <w:rsid w:val="00865614"/>
    <w:rsid w:val="008E5C09"/>
    <w:rsid w:val="00907736"/>
    <w:rsid w:val="009B101C"/>
    <w:rsid w:val="009C0E4C"/>
    <w:rsid w:val="009F34A6"/>
    <w:rsid w:val="00AC0FFB"/>
    <w:rsid w:val="00B2690E"/>
    <w:rsid w:val="00B91432"/>
    <w:rsid w:val="00CF35D2"/>
    <w:rsid w:val="00D5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66C9"/>
  <w15:chartTrackingRefBased/>
  <w15:docId w15:val="{30BF44CF-12D6-4F94-9DFD-82287634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4F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4FF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574FFB"/>
  </w:style>
  <w:style w:type="character" w:styleId="CommentReference">
    <w:name w:val="annotation reference"/>
    <w:basedOn w:val="DefaultParagraphFont"/>
    <w:uiPriority w:val="99"/>
    <w:semiHidden/>
    <w:unhideWhenUsed/>
    <w:rsid w:val="009C0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E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04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elke</dc:creator>
  <cp:keywords/>
  <dc:description/>
  <cp:lastModifiedBy>Alexander Mielke</cp:lastModifiedBy>
  <cp:revision>10</cp:revision>
  <dcterms:created xsi:type="dcterms:W3CDTF">2023-06-03T12:33:00Z</dcterms:created>
  <dcterms:modified xsi:type="dcterms:W3CDTF">2023-07-21T08:58:00Z</dcterms:modified>
</cp:coreProperties>
</file>